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D8087B" w14:textId="0608ECF5" w:rsidR="006072A7" w:rsidRPr="00FC4B47" w:rsidRDefault="00FC4B47">
      <w:pPr>
        <w:rPr>
          <w:rFonts w:ascii="Times New Roman" w:hAnsi="Times New Roman" w:cs="Times New Roman"/>
          <w:b/>
          <w:bCs/>
        </w:rPr>
      </w:pPr>
      <w:r w:rsidRPr="00FC4B47">
        <w:rPr>
          <w:rFonts w:ascii="Times New Roman" w:hAnsi="Times New Roman" w:cs="Times New Roman"/>
          <w:b/>
          <w:bCs/>
        </w:rPr>
        <w:t>Supplementary material</w:t>
      </w:r>
    </w:p>
    <w:p w14:paraId="37B5FDBF" w14:textId="3A4C56A7" w:rsidR="00FC4B47" w:rsidRPr="00FC4B47" w:rsidRDefault="00FC4B47">
      <w:pPr>
        <w:rPr>
          <w:rFonts w:ascii="Times New Roman" w:hAnsi="Times New Roman" w:cs="Times New Roman"/>
        </w:rPr>
      </w:pPr>
      <w:r w:rsidRPr="00FC4B47">
        <w:rPr>
          <w:rFonts w:ascii="Times New Roman" w:hAnsi="Times New Roman" w:cs="Times New Roman"/>
          <w:b/>
          <w:bCs/>
        </w:rPr>
        <w:t>Supplementary Table 1.</w:t>
      </w:r>
      <w:r w:rsidRPr="00FC4B47">
        <w:rPr>
          <w:rFonts w:ascii="Times New Roman" w:hAnsi="Times New Roman" w:cs="Times New Roman"/>
        </w:rPr>
        <w:t xml:space="preserve"> Longitudinal changes in EORTC QLQ-C30 domains and symptom scales from baseline (</w:t>
      </w:r>
      <w:r w:rsidR="00041828">
        <w:rPr>
          <w:rFonts w:ascii="Times New Roman" w:hAnsi="Times New Roman" w:cs="Times New Roman"/>
        </w:rPr>
        <w:t>N</w:t>
      </w:r>
      <w:r w:rsidRPr="00FC4B47">
        <w:rPr>
          <w:rFonts w:ascii="Times New Roman" w:hAnsi="Times New Roman" w:cs="Times New Roman"/>
        </w:rPr>
        <w:t xml:space="preserve"> = 40).</w:t>
      </w:r>
    </w:p>
    <w:tbl>
      <w:tblPr>
        <w:tblW w:w="134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84"/>
        <w:gridCol w:w="969"/>
        <w:gridCol w:w="1823"/>
        <w:gridCol w:w="1765"/>
        <w:gridCol w:w="2126"/>
        <w:gridCol w:w="2127"/>
        <w:gridCol w:w="2265"/>
      </w:tblGrid>
      <w:tr w:rsidR="00FC4B47" w:rsidRPr="00FC4B47" w14:paraId="53001873" w14:textId="77777777" w:rsidTr="00FC4B47">
        <w:trPr>
          <w:trHeight w:val="315"/>
        </w:trPr>
        <w:tc>
          <w:tcPr>
            <w:tcW w:w="238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551AC2" w14:textId="77777777" w:rsidR="00FC4B47" w:rsidRPr="00FC4B47" w:rsidRDefault="00FC4B47" w:rsidP="00FC4B4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C4B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Domain / Symptom</w:t>
            </w:r>
          </w:p>
        </w:tc>
        <w:tc>
          <w:tcPr>
            <w:tcW w:w="9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F078C5" w14:textId="77777777" w:rsidR="00FC4B47" w:rsidRPr="00FC4B47" w:rsidRDefault="00FC4B47" w:rsidP="00FC4B4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C4B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Timepoint</w:t>
            </w:r>
          </w:p>
        </w:tc>
        <w:tc>
          <w:tcPr>
            <w:tcW w:w="182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55D8E9" w14:textId="77777777" w:rsidR="00FC4B47" w:rsidRPr="00FC4B47" w:rsidRDefault="00FC4B47" w:rsidP="00FC4B4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C4B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Group</w:t>
            </w:r>
          </w:p>
        </w:tc>
        <w:tc>
          <w:tcPr>
            <w:tcW w:w="176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6F3718" w14:textId="77777777" w:rsidR="00FC4B47" w:rsidRPr="00FC4B47" w:rsidRDefault="00FC4B47" w:rsidP="00FC4B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C4B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ean Change</w:t>
            </w:r>
          </w:p>
        </w:tc>
        <w:tc>
          <w:tcPr>
            <w:tcW w:w="212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A14789" w14:textId="77777777" w:rsidR="00FC4B47" w:rsidRPr="00FC4B47" w:rsidRDefault="00FC4B47" w:rsidP="00FC4B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C4B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95% CI</w:t>
            </w:r>
          </w:p>
        </w:tc>
        <w:tc>
          <w:tcPr>
            <w:tcW w:w="21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ED88D9" w14:textId="77777777" w:rsidR="00FC4B47" w:rsidRPr="00FC4B47" w:rsidRDefault="00FC4B47" w:rsidP="00FC4B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C4B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P-value</w:t>
            </w:r>
          </w:p>
          <w:p w14:paraId="43420A41" w14:textId="5DCDCBE8" w:rsidR="00FC4B47" w:rsidRPr="00FC4B47" w:rsidRDefault="00FC4B47" w:rsidP="00FC4B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C4B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(within-group change from baseline)</w:t>
            </w:r>
          </w:p>
        </w:tc>
        <w:tc>
          <w:tcPr>
            <w:tcW w:w="226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91CBF3" w14:textId="77777777" w:rsidR="00FC4B47" w:rsidRPr="00FC4B47" w:rsidRDefault="00FC4B47" w:rsidP="00FC4B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C4B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P-value</w:t>
            </w:r>
          </w:p>
          <w:p w14:paraId="579039A3" w14:textId="390A3182" w:rsidR="00FC4B47" w:rsidRPr="00FC4B47" w:rsidRDefault="00FC4B47" w:rsidP="00FC4B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C4B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(between group)</w:t>
            </w:r>
          </w:p>
        </w:tc>
      </w:tr>
      <w:tr w:rsidR="00FC4B47" w:rsidRPr="00FC4B47" w14:paraId="021A4E9C" w14:textId="77777777" w:rsidTr="00FC4B47">
        <w:trPr>
          <w:trHeight w:val="315"/>
        </w:trPr>
        <w:tc>
          <w:tcPr>
            <w:tcW w:w="238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B6E5BE" w14:textId="77777777" w:rsidR="00FC4B47" w:rsidRPr="00FC4B47" w:rsidRDefault="00FC4B47" w:rsidP="00FC4B4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C4B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Global Health Status</w:t>
            </w:r>
          </w:p>
        </w:tc>
        <w:tc>
          <w:tcPr>
            <w:tcW w:w="9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988E6E" w14:textId="77777777" w:rsidR="00FC4B47" w:rsidRPr="00FC4B47" w:rsidRDefault="00FC4B47" w:rsidP="00FC4B4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C4B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fter C2</w:t>
            </w:r>
          </w:p>
        </w:tc>
        <w:tc>
          <w:tcPr>
            <w:tcW w:w="182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9CD4B9" w14:textId="77777777" w:rsidR="00FC4B47" w:rsidRPr="00FC4B47" w:rsidRDefault="00FC4B47" w:rsidP="00FC4B4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C4B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Usual Care</w:t>
            </w:r>
          </w:p>
        </w:tc>
        <w:tc>
          <w:tcPr>
            <w:tcW w:w="176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9990FB" w14:textId="77777777" w:rsidR="00FC4B47" w:rsidRPr="00FC4B47" w:rsidRDefault="00FC4B47" w:rsidP="00FC4B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C4B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2.5</w:t>
            </w:r>
          </w:p>
        </w:tc>
        <w:tc>
          <w:tcPr>
            <w:tcW w:w="212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5BA382" w14:textId="77777777" w:rsidR="00FC4B47" w:rsidRPr="00FC4B47" w:rsidRDefault="00FC4B47" w:rsidP="00FC4B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C4B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[−8.40,3.40]</w:t>
            </w:r>
          </w:p>
        </w:tc>
        <w:tc>
          <w:tcPr>
            <w:tcW w:w="21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9C8028" w14:textId="77777777" w:rsidR="00FC4B47" w:rsidRPr="00FC4B47" w:rsidRDefault="00FC4B47" w:rsidP="00FC4B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C4B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406</w:t>
            </w:r>
          </w:p>
        </w:tc>
        <w:tc>
          <w:tcPr>
            <w:tcW w:w="226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ED2E6A" w14:textId="77777777" w:rsidR="00FC4B47" w:rsidRPr="00FC4B47" w:rsidRDefault="00FC4B47" w:rsidP="00FC4B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C4B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799</w:t>
            </w:r>
          </w:p>
        </w:tc>
      </w:tr>
      <w:tr w:rsidR="00FC4B47" w:rsidRPr="00FC4B47" w14:paraId="06A2D51D" w14:textId="77777777" w:rsidTr="00FC4B47">
        <w:trPr>
          <w:trHeight w:val="315"/>
        </w:trPr>
        <w:tc>
          <w:tcPr>
            <w:tcW w:w="238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466FB1" w14:textId="77777777" w:rsidR="00FC4B47" w:rsidRPr="00FC4B47" w:rsidRDefault="00FC4B47" w:rsidP="00FC4B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37BBE9" w14:textId="77777777" w:rsidR="00FC4B47" w:rsidRPr="00FC4B47" w:rsidRDefault="00FC4B47" w:rsidP="00FC4B4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2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30A59F" w14:textId="77777777" w:rsidR="00FC4B47" w:rsidRPr="00FC4B47" w:rsidRDefault="00FC4B47" w:rsidP="00FC4B4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C4B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hatbot</w:t>
            </w:r>
          </w:p>
        </w:tc>
        <w:tc>
          <w:tcPr>
            <w:tcW w:w="176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4EA5A4" w14:textId="77777777" w:rsidR="00FC4B47" w:rsidRPr="00FC4B47" w:rsidRDefault="00FC4B47" w:rsidP="00FC4B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C4B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1.42</w:t>
            </w:r>
          </w:p>
        </w:tc>
        <w:tc>
          <w:tcPr>
            <w:tcW w:w="212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357F75" w14:textId="77777777" w:rsidR="00FC4B47" w:rsidRPr="00FC4B47" w:rsidRDefault="00FC4B47" w:rsidP="00FC4B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C4B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[−7.31,4.48]</w:t>
            </w:r>
          </w:p>
        </w:tc>
        <w:tc>
          <w:tcPr>
            <w:tcW w:w="21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67A782" w14:textId="77777777" w:rsidR="00FC4B47" w:rsidRPr="00FC4B47" w:rsidRDefault="00FC4B47" w:rsidP="00FC4B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C4B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682</w:t>
            </w:r>
          </w:p>
        </w:tc>
        <w:tc>
          <w:tcPr>
            <w:tcW w:w="226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9217AB" w14:textId="77777777" w:rsidR="00FC4B47" w:rsidRPr="00FC4B47" w:rsidRDefault="00FC4B47" w:rsidP="00FC4B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C4B47" w:rsidRPr="00FC4B47" w14:paraId="02620EBC" w14:textId="77777777" w:rsidTr="00FC4B47">
        <w:trPr>
          <w:trHeight w:val="315"/>
        </w:trPr>
        <w:tc>
          <w:tcPr>
            <w:tcW w:w="238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D672C8" w14:textId="77777777" w:rsidR="00FC4B47" w:rsidRPr="00FC4B47" w:rsidRDefault="00FC4B47" w:rsidP="00FC4B4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FE33CE" w14:textId="77777777" w:rsidR="00FC4B47" w:rsidRPr="00FC4B47" w:rsidRDefault="00FC4B47" w:rsidP="00FC4B4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C4B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fter C4</w:t>
            </w:r>
          </w:p>
        </w:tc>
        <w:tc>
          <w:tcPr>
            <w:tcW w:w="182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1634CF" w14:textId="77777777" w:rsidR="00FC4B47" w:rsidRPr="00FC4B47" w:rsidRDefault="00FC4B47" w:rsidP="00FC4B4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C4B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Usual Care</w:t>
            </w:r>
          </w:p>
        </w:tc>
        <w:tc>
          <w:tcPr>
            <w:tcW w:w="176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F4D446" w14:textId="77777777" w:rsidR="00FC4B47" w:rsidRPr="00FC4B47" w:rsidRDefault="00FC4B47" w:rsidP="00FC4B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C4B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+4.17</w:t>
            </w:r>
          </w:p>
        </w:tc>
        <w:tc>
          <w:tcPr>
            <w:tcW w:w="212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804A8F" w14:textId="77777777" w:rsidR="00FC4B47" w:rsidRPr="00FC4B47" w:rsidRDefault="00FC4B47" w:rsidP="00FC4B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C4B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[−1.73,10.06]</w:t>
            </w:r>
          </w:p>
        </w:tc>
        <w:tc>
          <w:tcPr>
            <w:tcW w:w="21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B93494" w14:textId="77777777" w:rsidR="00FC4B47" w:rsidRPr="00FC4B47" w:rsidRDefault="00FC4B47" w:rsidP="00FC4B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C4B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166</w:t>
            </w:r>
          </w:p>
        </w:tc>
        <w:tc>
          <w:tcPr>
            <w:tcW w:w="226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22E96F" w14:textId="77777777" w:rsidR="00FC4B47" w:rsidRPr="00FC4B47" w:rsidRDefault="00FC4B47" w:rsidP="00FC4B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C4B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625</w:t>
            </w:r>
          </w:p>
        </w:tc>
      </w:tr>
      <w:tr w:rsidR="00FC4B47" w:rsidRPr="00FC4B47" w14:paraId="75312076" w14:textId="77777777" w:rsidTr="00FC4B47">
        <w:trPr>
          <w:trHeight w:val="315"/>
        </w:trPr>
        <w:tc>
          <w:tcPr>
            <w:tcW w:w="238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DBF9BF" w14:textId="77777777" w:rsidR="00FC4B47" w:rsidRPr="00FC4B47" w:rsidRDefault="00FC4B47" w:rsidP="00FC4B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08D7C0" w14:textId="77777777" w:rsidR="00FC4B47" w:rsidRPr="00FC4B47" w:rsidRDefault="00FC4B47" w:rsidP="00FC4B4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2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49B689" w14:textId="77777777" w:rsidR="00FC4B47" w:rsidRPr="00FC4B47" w:rsidRDefault="00FC4B47" w:rsidP="00FC4B4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C4B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hatbot</w:t>
            </w:r>
          </w:p>
        </w:tc>
        <w:tc>
          <w:tcPr>
            <w:tcW w:w="176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EC6F7F" w14:textId="77777777" w:rsidR="00FC4B47" w:rsidRPr="00FC4B47" w:rsidRDefault="00FC4B47" w:rsidP="00FC4B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C4B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+6.25</w:t>
            </w:r>
          </w:p>
        </w:tc>
        <w:tc>
          <w:tcPr>
            <w:tcW w:w="212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7E5125" w14:textId="77777777" w:rsidR="00FC4B47" w:rsidRPr="00FC4B47" w:rsidRDefault="00FC4B47" w:rsidP="00FC4B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C4B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[0.35,12.15]</w:t>
            </w:r>
          </w:p>
        </w:tc>
        <w:tc>
          <w:tcPr>
            <w:tcW w:w="21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FBFBDF" w14:textId="77777777" w:rsidR="00FC4B47" w:rsidRPr="00FC4B47" w:rsidRDefault="00FC4B47" w:rsidP="00FC4B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C4B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38</w:t>
            </w:r>
          </w:p>
        </w:tc>
        <w:tc>
          <w:tcPr>
            <w:tcW w:w="226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FA3E34" w14:textId="77777777" w:rsidR="00FC4B47" w:rsidRPr="00FC4B47" w:rsidRDefault="00FC4B47" w:rsidP="00FC4B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C4B47" w:rsidRPr="00FC4B47" w14:paraId="57CB74DD" w14:textId="77777777" w:rsidTr="00FC4B47">
        <w:trPr>
          <w:trHeight w:val="315"/>
        </w:trPr>
        <w:tc>
          <w:tcPr>
            <w:tcW w:w="2384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78B74B52" w14:textId="77777777" w:rsidR="00FC4B47" w:rsidRPr="00FC4B47" w:rsidRDefault="00FC4B47" w:rsidP="00FC4B4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C4B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Functional Scales</w:t>
            </w:r>
          </w:p>
        </w:tc>
        <w:tc>
          <w:tcPr>
            <w:tcW w:w="9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D17DC1" w14:textId="77777777" w:rsidR="00FC4B47" w:rsidRPr="00FC4B47" w:rsidRDefault="00FC4B47" w:rsidP="00FC4B4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2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D21D6B" w14:textId="77777777" w:rsidR="00FC4B47" w:rsidRPr="00FC4B47" w:rsidRDefault="00FC4B47" w:rsidP="00FC4B4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6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BF7693" w14:textId="77777777" w:rsidR="00FC4B47" w:rsidRPr="00FC4B47" w:rsidRDefault="00FC4B47" w:rsidP="00FC4B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2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34C40A" w14:textId="77777777" w:rsidR="00FC4B47" w:rsidRPr="00FC4B47" w:rsidRDefault="00FC4B47" w:rsidP="00FC4B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5176EA" w14:textId="77777777" w:rsidR="00FC4B47" w:rsidRPr="00FC4B47" w:rsidRDefault="00FC4B47" w:rsidP="00FC4B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6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4BF38F" w14:textId="77777777" w:rsidR="00FC4B47" w:rsidRPr="00FC4B47" w:rsidRDefault="00FC4B47" w:rsidP="00FC4B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C4B47" w:rsidRPr="00FC4B47" w14:paraId="7C03EDEE" w14:textId="77777777" w:rsidTr="00FC4B47">
        <w:trPr>
          <w:trHeight w:val="315"/>
        </w:trPr>
        <w:tc>
          <w:tcPr>
            <w:tcW w:w="238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4F19CD" w14:textId="77777777" w:rsidR="00FC4B47" w:rsidRPr="00FC4B47" w:rsidRDefault="00FC4B47" w:rsidP="00FC4B4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C4B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Physical Functioning</w:t>
            </w:r>
          </w:p>
        </w:tc>
        <w:tc>
          <w:tcPr>
            <w:tcW w:w="9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9DAD4D" w14:textId="77777777" w:rsidR="00FC4B47" w:rsidRPr="00FC4B47" w:rsidRDefault="00FC4B47" w:rsidP="00FC4B4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C4B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fter C2</w:t>
            </w:r>
          </w:p>
        </w:tc>
        <w:tc>
          <w:tcPr>
            <w:tcW w:w="182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0E6F63" w14:textId="77777777" w:rsidR="00FC4B47" w:rsidRPr="00FC4B47" w:rsidRDefault="00FC4B47" w:rsidP="00FC4B4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C4B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Usual Care</w:t>
            </w:r>
          </w:p>
        </w:tc>
        <w:tc>
          <w:tcPr>
            <w:tcW w:w="176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D41216" w14:textId="77777777" w:rsidR="00FC4B47" w:rsidRPr="00FC4B47" w:rsidRDefault="00FC4B47" w:rsidP="00FC4B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C4B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3</w:t>
            </w:r>
          </w:p>
        </w:tc>
        <w:tc>
          <w:tcPr>
            <w:tcW w:w="212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C6D021" w14:textId="77777777" w:rsidR="00FC4B47" w:rsidRPr="00FC4B47" w:rsidRDefault="00FC4B47" w:rsidP="00FC4B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C4B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[−8.27,2.28]</w:t>
            </w:r>
          </w:p>
        </w:tc>
        <w:tc>
          <w:tcPr>
            <w:tcW w:w="21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2B3876" w14:textId="77777777" w:rsidR="00FC4B47" w:rsidRPr="00FC4B47" w:rsidRDefault="00FC4B47" w:rsidP="00FC4B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C4B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265</w:t>
            </w:r>
          </w:p>
        </w:tc>
        <w:tc>
          <w:tcPr>
            <w:tcW w:w="226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21E2BB" w14:textId="77777777" w:rsidR="00FC4B47" w:rsidRPr="00FC4B47" w:rsidRDefault="00FC4B47" w:rsidP="00FC4B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C4B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693</w:t>
            </w:r>
          </w:p>
        </w:tc>
      </w:tr>
      <w:tr w:rsidR="00FC4B47" w:rsidRPr="00FC4B47" w14:paraId="11166619" w14:textId="77777777" w:rsidTr="00FC4B47">
        <w:trPr>
          <w:trHeight w:val="315"/>
        </w:trPr>
        <w:tc>
          <w:tcPr>
            <w:tcW w:w="238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CBC709" w14:textId="77777777" w:rsidR="00FC4B47" w:rsidRPr="00FC4B47" w:rsidRDefault="00FC4B47" w:rsidP="00FC4B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9F7C9C" w14:textId="77777777" w:rsidR="00FC4B47" w:rsidRPr="00FC4B47" w:rsidRDefault="00FC4B47" w:rsidP="00FC4B4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2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7C4C6D" w14:textId="77777777" w:rsidR="00FC4B47" w:rsidRPr="00FC4B47" w:rsidRDefault="00FC4B47" w:rsidP="00FC4B4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C4B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hatbot</w:t>
            </w:r>
          </w:p>
        </w:tc>
        <w:tc>
          <w:tcPr>
            <w:tcW w:w="176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8CF70C" w14:textId="77777777" w:rsidR="00FC4B47" w:rsidRPr="00FC4B47" w:rsidRDefault="00FC4B47" w:rsidP="00FC4B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C4B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1.5</w:t>
            </w:r>
          </w:p>
        </w:tc>
        <w:tc>
          <w:tcPr>
            <w:tcW w:w="212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EE4E2A" w14:textId="77777777" w:rsidR="00FC4B47" w:rsidRPr="00FC4B47" w:rsidRDefault="00FC4B47" w:rsidP="00FC4B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C4B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[−6.77,3.78]</w:t>
            </w:r>
          </w:p>
        </w:tc>
        <w:tc>
          <w:tcPr>
            <w:tcW w:w="21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39940D" w14:textId="77777777" w:rsidR="00FC4B47" w:rsidRPr="00FC4B47" w:rsidRDefault="00FC4B47" w:rsidP="00FC4B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C4B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578</w:t>
            </w:r>
          </w:p>
        </w:tc>
        <w:tc>
          <w:tcPr>
            <w:tcW w:w="226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F174AF" w14:textId="77777777" w:rsidR="00FC4B47" w:rsidRPr="00FC4B47" w:rsidRDefault="00FC4B47" w:rsidP="00FC4B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C4B47" w:rsidRPr="00FC4B47" w14:paraId="6C727B59" w14:textId="77777777" w:rsidTr="00FC4B47">
        <w:trPr>
          <w:trHeight w:val="315"/>
        </w:trPr>
        <w:tc>
          <w:tcPr>
            <w:tcW w:w="238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577EC3" w14:textId="77777777" w:rsidR="00FC4B47" w:rsidRPr="00FC4B47" w:rsidRDefault="00FC4B47" w:rsidP="00FC4B4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A6C2B9" w14:textId="77777777" w:rsidR="00FC4B47" w:rsidRPr="00FC4B47" w:rsidRDefault="00FC4B47" w:rsidP="00FC4B4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C4B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fter C4</w:t>
            </w:r>
          </w:p>
        </w:tc>
        <w:tc>
          <w:tcPr>
            <w:tcW w:w="182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8922C7" w14:textId="77777777" w:rsidR="00FC4B47" w:rsidRPr="00FC4B47" w:rsidRDefault="00FC4B47" w:rsidP="00FC4B4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C4B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Usual Care</w:t>
            </w:r>
          </w:p>
        </w:tc>
        <w:tc>
          <w:tcPr>
            <w:tcW w:w="176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07F19A" w14:textId="77777777" w:rsidR="00FC4B47" w:rsidRPr="00FC4B47" w:rsidRDefault="00FC4B47" w:rsidP="00FC4B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C4B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5.67</w:t>
            </w:r>
          </w:p>
        </w:tc>
        <w:tc>
          <w:tcPr>
            <w:tcW w:w="212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CC7B75" w14:textId="77777777" w:rsidR="00FC4B47" w:rsidRPr="00FC4B47" w:rsidRDefault="00FC4B47" w:rsidP="00FC4B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C4B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[−10.</w:t>
            </w:r>
            <w:proofErr w:type="gramStart"/>
            <w:r w:rsidRPr="00FC4B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94,−</w:t>
            </w:r>
            <w:proofErr w:type="gramEnd"/>
            <w:r w:rsidRPr="00FC4B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39]</w:t>
            </w:r>
          </w:p>
        </w:tc>
        <w:tc>
          <w:tcPr>
            <w:tcW w:w="21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A92187" w14:textId="77777777" w:rsidR="00FC4B47" w:rsidRPr="00FC4B47" w:rsidRDefault="00FC4B47" w:rsidP="00FC4B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C4B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35</w:t>
            </w:r>
          </w:p>
        </w:tc>
        <w:tc>
          <w:tcPr>
            <w:tcW w:w="226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7812B4" w14:textId="77777777" w:rsidR="00FC4B47" w:rsidRPr="00FC4B47" w:rsidRDefault="00FC4B47" w:rsidP="00FC4B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C4B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137</w:t>
            </w:r>
          </w:p>
        </w:tc>
      </w:tr>
      <w:tr w:rsidR="00FC4B47" w:rsidRPr="00FC4B47" w14:paraId="7F8FB93D" w14:textId="77777777" w:rsidTr="00FC4B47">
        <w:trPr>
          <w:trHeight w:val="315"/>
        </w:trPr>
        <w:tc>
          <w:tcPr>
            <w:tcW w:w="238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F2FE30" w14:textId="77777777" w:rsidR="00FC4B47" w:rsidRPr="00FC4B47" w:rsidRDefault="00FC4B47" w:rsidP="00FC4B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0E7731" w14:textId="77777777" w:rsidR="00FC4B47" w:rsidRPr="00FC4B47" w:rsidRDefault="00FC4B47" w:rsidP="00FC4B4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2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FF611B" w14:textId="77777777" w:rsidR="00FC4B47" w:rsidRPr="00FC4B47" w:rsidRDefault="00FC4B47" w:rsidP="00FC4B4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C4B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hatbot</w:t>
            </w:r>
          </w:p>
        </w:tc>
        <w:tc>
          <w:tcPr>
            <w:tcW w:w="176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3CF52A" w14:textId="77777777" w:rsidR="00FC4B47" w:rsidRPr="00FC4B47" w:rsidRDefault="00FC4B47" w:rsidP="00FC4B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C4B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212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963A7A" w14:textId="77777777" w:rsidR="00FC4B47" w:rsidRPr="00FC4B47" w:rsidRDefault="00FC4B47" w:rsidP="00FC4B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C4B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[−5.27,5.28]</w:t>
            </w:r>
          </w:p>
        </w:tc>
        <w:tc>
          <w:tcPr>
            <w:tcW w:w="21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4E3B94" w14:textId="77777777" w:rsidR="00FC4B47" w:rsidRPr="00FC4B47" w:rsidRDefault="00FC4B47" w:rsidP="00FC4B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C4B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26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506DC3" w14:textId="77777777" w:rsidR="00FC4B47" w:rsidRPr="00FC4B47" w:rsidRDefault="00FC4B47" w:rsidP="00FC4B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C4B47" w:rsidRPr="00FC4B47" w14:paraId="5681C66A" w14:textId="77777777" w:rsidTr="00FC4B47">
        <w:trPr>
          <w:trHeight w:val="315"/>
        </w:trPr>
        <w:tc>
          <w:tcPr>
            <w:tcW w:w="238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C24C7A" w14:textId="77777777" w:rsidR="00FC4B47" w:rsidRPr="00FC4B47" w:rsidRDefault="00FC4B47" w:rsidP="00FC4B4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C4B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Role Functioning</w:t>
            </w:r>
          </w:p>
        </w:tc>
        <w:tc>
          <w:tcPr>
            <w:tcW w:w="9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FCACC8" w14:textId="77777777" w:rsidR="00FC4B47" w:rsidRPr="00FC4B47" w:rsidRDefault="00FC4B47" w:rsidP="00FC4B4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C4B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fter C2</w:t>
            </w:r>
          </w:p>
        </w:tc>
        <w:tc>
          <w:tcPr>
            <w:tcW w:w="182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7D1A93" w14:textId="77777777" w:rsidR="00FC4B47" w:rsidRPr="00FC4B47" w:rsidRDefault="00FC4B47" w:rsidP="00FC4B4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C4B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Usual Care</w:t>
            </w:r>
          </w:p>
        </w:tc>
        <w:tc>
          <w:tcPr>
            <w:tcW w:w="176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71296E" w14:textId="77777777" w:rsidR="00FC4B47" w:rsidRPr="00FC4B47" w:rsidRDefault="00FC4B47" w:rsidP="00FC4B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C4B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6.67</w:t>
            </w:r>
          </w:p>
        </w:tc>
        <w:tc>
          <w:tcPr>
            <w:tcW w:w="212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4F4B5D" w14:textId="77777777" w:rsidR="00FC4B47" w:rsidRPr="00FC4B47" w:rsidRDefault="00FC4B47" w:rsidP="00FC4B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C4B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[−13.96,0.63]</w:t>
            </w:r>
          </w:p>
        </w:tc>
        <w:tc>
          <w:tcPr>
            <w:tcW w:w="21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0ADF90" w14:textId="77777777" w:rsidR="00FC4B47" w:rsidRPr="00FC4B47" w:rsidRDefault="00FC4B47" w:rsidP="00FC4B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C4B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73</w:t>
            </w:r>
          </w:p>
        </w:tc>
        <w:tc>
          <w:tcPr>
            <w:tcW w:w="226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2F7AAB" w14:textId="77777777" w:rsidR="00FC4B47" w:rsidRPr="00FC4B47" w:rsidRDefault="00FC4B47" w:rsidP="00FC4B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C4B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752</w:t>
            </w:r>
          </w:p>
        </w:tc>
      </w:tr>
      <w:tr w:rsidR="00FC4B47" w:rsidRPr="00FC4B47" w14:paraId="01720D0C" w14:textId="77777777" w:rsidTr="00FC4B47">
        <w:trPr>
          <w:trHeight w:val="315"/>
        </w:trPr>
        <w:tc>
          <w:tcPr>
            <w:tcW w:w="238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A5B79C" w14:textId="77777777" w:rsidR="00FC4B47" w:rsidRPr="00FC4B47" w:rsidRDefault="00FC4B47" w:rsidP="00FC4B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81B31D" w14:textId="77777777" w:rsidR="00FC4B47" w:rsidRPr="00FC4B47" w:rsidRDefault="00FC4B47" w:rsidP="00FC4B4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2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C13867" w14:textId="77777777" w:rsidR="00FC4B47" w:rsidRPr="00FC4B47" w:rsidRDefault="00FC4B47" w:rsidP="00FC4B4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C4B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hatbot</w:t>
            </w:r>
          </w:p>
        </w:tc>
        <w:tc>
          <w:tcPr>
            <w:tcW w:w="176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9D8B3B" w14:textId="77777777" w:rsidR="00FC4B47" w:rsidRPr="00FC4B47" w:rsidRDefault="00FC4B47" w:rsidP="00FC4B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C4B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5</w:t>
            </w:r>
          </w:p>
        </w:tc>
        <w:tc>
          <w:tcPr>
            <w:tcW w:w="212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F318AB" w14:textId="77777777" w:rsidR="00FC4B47" w:rsidRPr="00FC4B47" w:rsidRDefault="00FC4B47" w:rsidP="00FC4B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C4B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[−12.29,2.29]</w:t>
            </w:r>
          </w:p>
        </w:tc>
        <w:tc>
          <w:tcPr>
            <w:tcW w:w="21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0647D6" w14:textId="77777777" w:rsidR="00FC4B47" w:rsidRPr="00FC4B47" w:rsidRDefault="00FC4B47" w:rsidP="00FC4B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C4B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179</w:t>
            </w:r>
          </w:p>
        </w:tc>
        <w:tc>
          <w:tcPr>
            <w:tcW w:w="226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FED65A" w14:textId="77777777" w:rsidR="00FC4B47" w:rsidRPr="00FC4B47" w:rsidRDefault="00FC4B47" w:rsidP="00FC4B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C4B47" w:rsidRPr="00FC4B47" w14:paraId="00A26C13" w14:textId="77777777" w:rsidTr="00FC4B47">
        <w:trPr>
          <w:trHeight w:val="315"/>
        </w:trPr>
        <w:tc>
          <w:tcPr>
            <w:tcW w:w="238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6B2A61" w14:textId="77777777" w:rsidR="00FC4B47" w:rsidRPr="00FC4B47" w:rsidRDefault="00FC4B47" w:rsidP="00FC4B4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457461" w14:textId="77777777" w:rsidR="00FC4B47" w:rsidRPr="00FC4B47" w:rsidRDefault="00FC4B47" w:rsidP="00FC4B4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C4B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fter C4</w:t>
            </w:r>
          </w:p>
        </w:tc>
        <w:tc>
          <w:tcPr>
            <w:tcW w:w="182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8E6181" w14:textId="77777777" w:rsidR="00FC4B47" w:rsidRPr="00FC4B47" w:rsidRDefault="00FC4B47" w:rsidP="00FC4B4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C4B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Usual Care</w:t>
            </w:r>
          </w:p>
        </w:tc>
        <w:tc>
          <w:tcPr>
            <w:tcW w:w="176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3F4CCB" w14:textId="77777777" w:rsidR="00FC4B47" w:rsidRPr="00FC4B47" w:rsidRDefault="00FC4B47" w:rsidP="00FC4B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C4B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5.83</w:t>
            </w:r>
          </w:p>
        </w:tc>
        <w:tc>
          <w:tcPr>
            <w:tcW w:w="212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71EF6A" w14:textId="77777777" w:rsidR="00FC4B47" w:rsidRPr="00FC4B47" w:rsidRDefault="00FC4B47" w:rsidP="00FC4B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C4B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[−13.12,1.46]</w:t>
            </w:r>
          </w:p>
        </w:tc>
        <w:tc>
          <w:tcPr>
            <w:tcW w:w="21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FA6143" w14:textId="77777777" w:rsidR="00FC4B47" w:rsidRPr="00FC4B47" w:rsidRDefault="00FC4B47" w:rsidP="00FC4B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C4B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117</w:t>
            </w:r>
          </w:p>
        </w:tc>
        <w:tc>
          <w:tcPr>
            <w:tcW w:w="226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724A8B" w14:textId="77777777" w:rsidR="00FC4B47" w:rsidRPr="00FC4B47" w:rsidRDefault="00FC4B47" w:rsidP="00FC4B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C4B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526</w:t>
            </w:r>
          </w:p>
        </w:tc>
      </w:tr>
      <w:tr w:rsidR="00FC4B47" w:rsidRPr="00FC4B47" w14:paraId="5C3E26DC" w14:textId="77777777" w:rsidTr="00FC4B47">
        <w:trPr>
          <w:trHeight w:val="315"/>
        </w:trPr>
        <w:tc>
          <w:tcPr>
            <w:tcW w:w="238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18C381" w14:textId="77777777" w:rsidR="00FC4B47" w:rsidRPr="00FC4B47" w:rsidRDefault="00FC4B47" w:rsidP="00FC4B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112B51" w14:textId="77777777" w:rsidR="00FC4B47" w:rsidRPr="00FC4B47" w:rsidRDefault="00FC4B47" w:rsidP="00FC4B4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2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B7A6C2" w14:textId="77777777" w:rsidR="00FC4B47" w:rsidRPr="00FC4B47" w:rsidRDefault="00FC4B47" w:rsidP="00FC4B4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C4B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hatbot</w:t>
            </w:r>
          </w:p>
        </w:tc>
        <w:tc>
          <w:tcPr>
            <w:tcW w:w="176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851C45" w14:textId="77777777" w:rsidR="00FC4B47" w:rsidRPr="00FC4B47" w:rsidRDefault="00FC4B47" w:rsidP="00FC4B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C4B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2.5</w:t>
            </w:r>
          </w:p>
        </w:tc>
        <w:tc>
          <w:tcPr>
            <w:tcW w:w="212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9A5AF6" w14:textId="77777777" w:rsidR="00FC4B47" w:rsidRPr="00FC4B47" w:rsidRDefault="00FC4B47" w:rsidP="00FC4B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C4B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[−9.79,4.79]</w:t>
            </w:r>
          </w:p>
        </w:tc>
        <w:tc>
          <w:tcPr>
            <w:tcW w:w="21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A04551" w14:textId="77777777" w:rsidR="00FC4B47" w:rsidRPr="00FC4B47" w:rsidRDefault="00FC4B47" w:rsidP="00FC4B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C4B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501</w:t>
            </w:r>
          </w:p>
        </w:tc>
        <w:tc>
          <w:tcPr>
            <w:tcW w:w="226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9005E0" w14:textId="77777777" w:rsidR="00FC4B47" w:rsidRPr="00FC4B47" w:rsidRDefault="00FC4B47" w:rsidP="00FC4B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C4B47" w:rsidRPr="00FC4B47" w14:paraId="73510E00" w14:textId="77777777" w:rsidTr="00FC4B47">
        <w:trPr>
          <w:trHeight w:val="315"/>
        </w:trPr>
        <w:tc>
          <w:tcPr>
            <w:tcW w:w="238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65A082" w14:textId="77777777" w:rsidR="00FC4B47" w:rsidRPr="00FC4B47" w:rsidRDefault="00FC4B47" w:rsidP="00FC4B4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C4B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Emotional Functioning</w:t>
            </w:r>
          </w:p>
        </w:tc>
        <w:tc>
          <w:tcPr>
            <w:tcW w:w="9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CB8C37" w14:textId="77777777" w:rsidR="00FC4B47" w:rsidRPr="00FC4B47" w:rsidRDefault="00FC4B47" w:rsidP="00FC4B4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C4B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fter C2</w:t>
            </w:r>
          </w:p>
        </w:tc>
        <w:tc>
          <w:tcPr>
            <w:tcW w:w="182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CF16E3" w14:textId="77777777" w:rsidR="00FC4B47" w:rsidRPr="00FC4B47" w:rsidRDefault="00FC4B47" w:rsidP="00FC4B4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C4B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Usual Care</w:t>
            </w:r>
          </w:p>
        </w:tc>
        <w:tc>
          <w:tcPr>
            <w:tcW w:w="176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ADD482" w14:textId="77777777" w:rsidR="00FC4B47" w:rsidRPr="00FC4B47" w:rsidRDefault="00FC4B47" w:rsidP="00FC4B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C4B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+0.42</w:t>
            </w:r>
          </w:p>
        </w:tc>
        <w:tc>
          <w:tcPr>
            <w:tcW w:w="212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BE7B75" w14:textId="77777777" w:rsidR="00FC4B47" w:rsidRPr="00FC4B47" w:rsidRDefault="00FC4B47" w:rsidP="00FC4B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C4B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[−7.09,7.92]</w:t>
            </w:r>
          </w:p>
        </w:tc>
        <w:tc>
          <w:tcPr>
            <w:tcW w:w="21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93177D" w14:textId="77777777" w:rsidR="00FC4B47" w:rsidRPr="00FC4B47" w:rsidRDefault="00FC4B47" w:rsidP="00FC4B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C4B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913</w:t>
            </w:r>
          </w:p>
        </w:tc>
        <w:tc>
          <w:tcPr>
            <w:tcW w:w="226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F8E408" w14:textId="77777777" w:rsidR="00FC4B47" w:rsidRPr="00FC4B47" w:rsidRDefault="00FC4B47" w:rsidP="00FC4B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C4B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608</w:t>
            </w:r>
          </w:p>
        </w:tc>
      </w:tr>
      <w:tr w:rsidR="00FC4B47" w:rsidRPr="00FC4B47" w14:paraId="3642DF83" w14:textId="77777777" w:rsidTr="00FC4B47">
        <w:trPr>
          <w:trHeight w:val="315"/>
        </w:trPr>
        <w:tc>
          <w:tcPr>
            <w:tcW w:w="238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930306" w14:textId="77777777" w:rsidR="00FC4B47" w:rsidRPr="00FC4B47" w:rsidRDefault="00FC4B47" w:rsidP="00FC4B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E7BBBF" w14:textId="77777777" w:rsidR="00FC4B47" w:rsidRPr="00FC4B47" w:rsidRDefault="00FC4B47" w:rsidP="00FC4B4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2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1A5B90" w14:textId="77777777" w:rsidR="00FC4B47" w:rsidRPr="00FC4B47" w:rsidRDefault="00FC4B47" w:rsidP="00FC4B4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C4B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hatbot</w:t>
            </w:r>
          </w:p>
        </w:tc>
        <w:tc>
          <w:tcPr>
            <w:tcW w:w="176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378099" w14:textId="77777777" w:rsidR="00FC4B47" w:rsidRPr="00FC4B47" w:rsidRDefault="00FC4B47" w:rsidP="00FC4B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C4B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+3.20</w:t>
            </w:r>
          </w:p>
        </w:tc>
        <w:tc>
          <w:tcPr>
            <w:tcW w:w="212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4D4CE5" w14:textId="77777777" w:rsidR="00FC4B47" w:rsidRPr="00FC4B47" w:rsidRDefault="00FC4B47" w:rsidP="00FC4B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C4B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[−4.31,10.70]</w:t>
            </w:r>
          </w:p>
        </w:tc>
        <w:tc>
          <w:tcPr>
            <w:tcW w:w="21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8BA277" w14:textId="77777777" w:rsidR="00FC4B47" w:rsidRPr="00FC4B47" w:rsidRDefault="00FC4B47" w:rsidP="00FC4B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C4B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404</w:t>
            </w:r>
          </w:p>
        </w:tc>
        <w:tc>
          <w:tcPr>
            <w:tcW w:w="226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E48EB1" w14:textId="77777777" w:rsidR="00FC4B47" w:rsidRPr="00FC4B47" w:rsidRDefault="00FC4B47" w:rsidP="00FC4B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C4B47" w:rsidRPr="00FC4B47" w14:paraId="3EC2DA1F" w14:textId="77777777" w:rsidTr="00FC4B47">
        <w:trPr>
          <w:trHeight w:val="315"/>
        </w:trPr>
        <w:tc>
          <w:tcPr>
            <w:tcW w:w="238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857BCF" w14:textId="77777777" w:rsidR="00FC4B47" w:rsidRPr="00FC4B47" w:rsidRDefault="00FC4B47" w:rsidP="00FC4B4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EB7829" w14:textId="77777777" w:rsidR="00FC4B47" w:rsidRPr="00FC4B47" w:rsidRDefault="00FC4B47" w:rsidP="00FC4B4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C4B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fter C4</w:t>
            </w:r>
          </w:p>
        </w:tc>
        <w:tc>
          <w:tcPr>
            <w:tcW w:w="182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6D8D11" w14:textId="77777777" w:rsidR="00FC4B47" w:rsidRPr="00FC4B47" w:rsidRDefault="00FC4B47" w:rsidP="00FC4B4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C4B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Usual Care</w:t>
            </w:r>
          </w:p>
        </w:tc>
        <w:tc>
          <w:tcPr>
            <w:tcW w:w="176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C9ACA7" w14:textId="77777777" w:rsidR="00FC4B47" w:rsidRPr="00FC4B47" w:rsidRDefault="00FC4B47" w:rsidP="00FC4B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C4B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0.42</w:t>
            </w:r>
          </w:p>
        </w:tc>
        <w:tc>
          <w:tcPr>
            <w:tcW w:w="212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F15696" w14:textId="77777777" w:rsidR="00FC4B47" w:rsidRPr="00FC4B47" w:rsidRDefault="00FC4B47" w:rsidP="00FC4B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C4B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[−7.92,7.09]</w:t>
            </w:r>
          </w:p>
        </w:tc>
        <w:tc>
          <w:tcPr>
            <w:tcW w:w="21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93A31E" w14:textId="77777777" w:rsidR="00FC4B47" w:rsidRPr="00FC4B47" w:rsidRDefault="00FC4B47" w:rsidP="00FC4B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C4B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913</w:t>
            </w:r>
          </w:p>
        </w:tc>
        <w:tc>
          <w:tcPr>
            <w:tcW w:w="226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E57B95" w14:textId="77777777" w:rsidR="00FC4B47" w:rsidRPr="00FC4B47" w:rsidRDefault="00FC4B47" w:rsidP="00FC4B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C4B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555</w:t>
            </w:r>
          </w:p>
        </w:tc>
      </w:tr>
      <w:tr w:rsidR="00FC4B47" w:rsidRPr="00FC4B47" w14:paraId="0D79BFF3" w14:textId="77777777" w:rsidTr="00FC4B47">
        <w:trPr>
          <w:trHeight w:val="315"/>
        </w:trPr>
        <w:tc>
          <w:tcPr>
            <w:tcW w:w="238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36ACAE" w14:textId="77777777" w:rsidR="00FC4B47" w:rsidRPr="00FC4B47" w:rsidRDefault="00FC4B47" w:rsidP="00FC4B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8B6BBF" w14:textId="77777777" w:rsidR="00FC4B47" w:rsidRPr="00FC4B47" w:rsidRDefault="00FC4B47" w:rsidP="00FC4B4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2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B164BE" w14:textId="77777777" w:rsidR="00FC4B47" w:rsidRPr="00FC4B47" w:rsidRDefault="00FC4B47" w:rsidP="00FC4B4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C4B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hatbot</w:t>
            </w:r>
          </w:p>
        </w:tc>
        <w:tc>
          <w:tcPr>
            <w:tcW w:w="176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728526" w14:textId="77777777" w:rsidR="00FC4B47" w:rsidRPr="00FC4B47" w:rsidRDefault="00FC4B47" w:rsidP="00FC4B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C4B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+2.78</w:t>
            </w:r>
          </w:p>
        </w:tc>
        <w:tc>
          <w:tcPr>
            <w:tcW w:w="212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6AB826" w14:textId="77777777" w:rsidR="00FC4B47" w:rsidRPr="00FC4B47" w:rsidRDefault="00FC4B47" w:rsidP="00FC4B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C4B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[−4.73,10.28]</w:t>
            </w:r>
          </w:p>
        </w:tc>
        <w:tc>
          <w:tcPr>
            <w:tcW w:w="21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279698" w14:textId="77777777" w:rsidR="00FC4B47" w:rsidRPr="00FC4B47" w:rsidRDefault="00FC4B47" w:rsidP="00FC4B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C4B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468</w:t>
            </w:r>
          </w:p>
        </w:tc>
        <w:tc>
          <w:tcPr>
            <w:tcW w:w="226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C92ABF" w14:textId="77777777" w:rsidR="00FC4B47" w:rsidRPr="00FC4B47" w:rsidRDefault="00FC4B47" w:rsidP="00FC4B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C4B47" w:rsidRPr="00FC4B47" w14:paraId="3999012A" w14:textId="77777777" w:rsidTr="00FC4B47">
        <w:trPr>
          <w:trHeight w:val="315"/>
        </w:trPr>
        <w:tc>
          <w:tcPr>
            <w:tcW w:w="238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C58999" w14:textId="77777777" w:rsidR="00FC4B47" w:rsidRPr="00FC4B47" w:rsidRDefault="00FC4B47" w:rsidP="00FC4B4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C4B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ognitive Functioning</w:t>
            </w:r>
          </w:p>
        </w:tc>
        <w:tc>
          <w:tcPr>
            <w:tcW w:w="9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3C6E86" w14:textId="77777777" w:rsidR="00FC4B47" w:rsidRPr="00FC4B47" w:rsidRDefault="00FC4B47" w:rsidP="00FC4B4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C4B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fter C2</w:t>
            </w:r>
          </w:p>
        </w:tc>
        <w:tc>
          <w:tcPr>
            <w:tcW w:w="182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68F083" w14:textId="77777777" w:rsidR="00FC4B47" w:rsidRPr="00FC4B47" w:rsidRDefault="00FC4B47" w:rsidP="00FC4B4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C4B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Usual Care</w:t>
            </w:r>
          </w:p>
        </w:tc>
        <w:tc>
          <w:tcPr>
            <w:tcW w:w="176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DF7F4C" w14:textId="77777777" w:rsidR="00FC4B47" w:rsidRPr="00FC4B47" w:rsidRDefault="00FC4B47" w:rsidP="00FC4B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C4B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+7.50</w:t>
            </w:r>
          </w:p>
        </w:tc>
        <w:tc>
          <w:tcPr>
            <w:tcW w:w="212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2358CF" w14:textId="77777777" w:rsidR="00FC4B47" w:rsidRPr="00FC4B47" w:rsidRDefault="00FC4B47" w:rsidP="00FC4B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C4B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[−0.91,15.91]</w:t>
            </w:r>
          </w:p>
        </w:tc>
        <w:tc>
          <w:tcPr>
            <w:tcW w:w="21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12BAA4" w14:textId="77777777" w:rsidR="00FC4B47" w:rsidRPr="00FC4B47" w:rsidRDefault="00FC4B47" w:rsidP="00FC4B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C4B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8</w:t>
            </w:r>
          </w:p>
        </w:tc>
        <w:tc>
          <w:tcPr>
            <w:tcW w:w="226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8EFD51" w14:textId="77777777" w:rsidR="00FC4B47" w:rsidRPr="00FC4B47" w:rsidRDefault="00FC4B47" w:rsidP="00FC4B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C4B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114</w:t>
            </w:r>
          </w:p>
        </w:tc>
      </w:tr>
      <w:tr w:rsidR="00FC4B47" w:rsidRPr="00FC4B47" w14:paraId="1D6736B0" w14:textId="77777777" w:rsidTr="00FC4B47">
        <w:trPr>
          <w:trHeight w:val="315"/>
        </w:trPr>
        <w:tc>
          <w:tcPr>
            <w:tcW w:w="238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CE81F3" w14:textId="77777777" w:rsidR="00FC4B47" w:rsidRPr="00FC4B47" w:rsidRDefault="00FC4B47" w:rsidP="00FC4B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5C0B03" w14:textId="77777777" w:rsidR="00FC4B47" w:rsidRPr="00FC4B47" w:rsidRDefault="00FC4B47" w:rsidP="00FC4B4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2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1F53BA" w14:textId="77777777" w:rsidR="00FC4B47" w:rsidRPr="00FC4B47" w:rsidRDefault="00FC4B47" w:rsidP="00FC4B4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C4B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hatbot</w:t>
            </w:r>
          </w:p>
        </w:tc>
        <w:tc>
          <w:tcPr>
            <w:tcW w:w="176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DBADAF" w14:textId="77777777" w:rsidR="00FC4B47" w:rsidRPr="00FC4B47" w:rsidRDefault="00FC4B47" w:rsidP="00FC4B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C4B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2.08</w:t>
            </w:r>
          </w:p>
        </w:tc>
        <w:tc>
          <w:tcPr>
            <w:tcW w:w="212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A2E55F" w14:textId="77777777" w:rsidR="00FC4B47" w:rsidRPr="00FC4B47" w:rsidRDefault="00FC4B47" w:rsidP="00FC4B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C4B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[−10.49,6.33]</w:t>
            </w:r>
          </w:p>
        </w:tc>
        <w:tc>
          <w:tcPr>
            <w:tcW w:w="21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463C55" w14:textId="77777777" w:rsidR="00FC4B47" w:rsidRPr="00FC4B47" w:rsidRDefault="00FC4B47" w:rsidP="00FC4B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C4B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627</w:t>
            </w:r>
          </w:p>
        </w:tc>
        <w:tc>
          <w:tcPr>
            <w:tcW w:w="226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858C62" w14:textId="77777777" w:rsidR="00FC4B47" w:rsidRPr="00FC4B47" w:rsidRDefault="00FC4B47" w:rsidP="00FC4B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C4B47" w:rsidRPr="00FC4B47" w14:paraId="3A81C6A5" w14:textId="77777777" w:rsidTr="00FC4B47">
        <w:trPr>
          <w:trHeight w:val="315"/>
        </w:trPr>
        <w:tc>
          <w:tcPr>
            <w:tcW w:w="238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A9C26D" w14:textId="77777777" w:rsidR="00FC4B47" w:rsidRPr="00FC4B47" w:rsidRDefault="00FC4B47" w:rsidP="00FC4B4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9483D2" w14:textId="77777777" w:rsidR="00FC4B47" w:rsidRPr="00FC4B47" w:rsidRDefault="00FC4B47" w:rsidP="00FC4B4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C4B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fter C4</w:t>
            </w:r>
          </w:p>
        </w:tc>
        <w:tc>
          <w:tcPr>
            <w:tcW w:w="182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920049" w14:textId="77777777" w:rsidR="00FC4B47" w:rsidRPr="00FC4B47" w:rsidRDefault="00FC4B47" w:rsidP="00FC4B4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C4B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Usual Care</w:t>
            </w:r>
          </w:p>
        </w:tc>
        <w:tc>
          <w:tcPr>
            <w:tcW w:w="176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21A0B4" w14:textId="77777777" w:rsidR="00FC4B47" w:rsidRPr="00FC4B47" w:rsidRDefault="00FC4B47" w:rsidP="00FC4B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C4B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+2.08</w:t>
            </w:r>
          </w:p>
        </w:tc>
        <w:tc>
          <w:tcPr>
            <w:tcW w:w="212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1EC500" w14:textId="77777777" w:rsidR="00FC4B47" w:rsidRPr="00FC4B47" w:rsidRDefault="00FC4B47" w:rsidP="00FC4B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C4B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[−6.33,10.49]</w:t>
            </w:r>
          </w:p>
        </w:tc>
        <w:tc>
          <w:tcPr>
            <w:tcW w:w="21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785FE6" w14:textId="77777777" w:rsidR="00FC4B47" w:rsidRPr="00FC4B47" w:rsidRDefault="00FC4B47" w:rsidP="00FC4B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C4B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627</w:t>
            </w:r>
          </w:p>
        </w:tc>
        <w:tc>
          <w:tcPr>
            <w:tcW w:w="226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03DEAA" w14:textId="77777777" w:rsidR="00FC4B47" w:rsidRPr="00FC4B47" w:rsidRDefault="00FC4B47" w:rsidP="00FC4B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C4B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583</w:t>
            </w:r>
          </w:p>
        </w:tc>
      </w:tr>
      <w:tr w:rsidR="00FC4B47" w:rsidRPr="00FC4B47" w14:paraId="575D42E7" w14:textId="77777777" w:rsidTr="00FC4B47">
        <w:trPr>
          <w:trHeight w:val="315"/>
        </w:trPr>
        <w:tc>
          <w:tcPr>
            <w:tcW w:w="238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AE8C33" w14:textId="77777777" w:rsidR="00FC4B47" w:rsidRPr="00FC4B47" w:rsidRDefault="00FC4B47" w:rsidP="00FC4B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45355B" w14:textId="77777777" w:rsidR="00FC4B47" w:rsidRPr="00FC4B47" w:rsidRDefault="00FC4B47" w:rsidP="00FC4B4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2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1C99B6" w14:textId="77777777" w:rsidR="00FC4B47" w:rsidRPr="00FC4B47" w:rsidRDefault="00FC4B47" w:rsidP="00FC4B4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C4B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hatbot</w:t>
            </w:r>
          </w:p>
        </w:tc>
        <w:tc>
          <w:tcPr>
            <w:tcW w:w="176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4190B0" w14:textId="77777777" w:rsidR="00FC4B47" w:rsidRPr="00FC4B47" w:rsidRDefault="00FC4B47" w:rsidP="00FC4B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C4B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+5.41</w:t>
            </w:r>
          </w:p>
        </w:tc>
        <w:tc>
          <w:tcPr>
            <w:tcW w:w="212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58AB45" w14:textId="77777777" w:rsidR="00FC4B47" w:rsidRPr="00FC4B47" w:rsidRDefault="00FC4B47" w:rsidP="00FC4B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C4B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[−2.99,13.82]</w:t>
            </w:r>
          </w:p>
        </w:tc>
        <w:tc>
          <w:tcPr>
            <w:tcW w:w="21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AF4F4F" w14:textId="77777777" w:rsidR="00FC4B47" w:rsidRPr="00FC4B47" w:rsidRDefault="00FC4B47" w:rsidP="00FC4B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C4B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207</w:t>
            </w:r>
          </w:p>
        </w:tc>
        <w:tc>
          <w:tcPr>
            <w:tcW w:w="226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8249FD" w14:textId="77777777" w:rsidR="00FC4B47" w:rsidRPr="00FC4B47" w:rsidRDefault="00FC4B47" w:rsidP="00FC4B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C4B47" w:rsidRPr="00FC4B47" w14:paraId="338980F2" w14:textId="77777777" w:rsidTr="00FC4B47">
        <w:trPr>
          <w:trHeight w:val="315"/>
        </w:trPr>
        <w:tc>
          <w:tcPr>
            <w:tcW w:w="238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DC8983" w14:textId="77777777" w:rsidR="00FC4B47" w:rsidRPr="00FC4B47" w:rsidRDefault="00FC4B47" w:rsidP="00FC4B4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C4B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Social Functioning</w:t>
            </w:r>
          </w:p>
        </w:tc>
        <w:tc>
          <w:tcPr>
            <w:tcW w:w="9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942827" w14:textId="77777777" w:rsidR="00FC4B47" w:rsidRPr="00FC4B47" w:rsidRDefault="00FC4B47" w:rsidP="00FC4B4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C4B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fter C2</w:t>
            </w:r>
          </w:p>
        </w:tc>
        <w:tc>
          <w:tcPr>
            <w:tcW w:w="182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D53788" w14:textId="77777777" w:rsidR="00FC4B47" w:rsidRPr="00FC4B47" w:rsidRDefault="00FC4B47" w:rsidP="00FC4B4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C4B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Usual Care</w:t>
            </w:r>
          </w:p>
        </w:tc>
        <w:tc>
          <w:tcPr>
            <w:tcW w:w="176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C054AA" w14:textId="77777777" w:rsidR="00FC4B47" w:rsidRPr="00FC4B47" w:rsidRDefault="00FC4B47" w:rsidP="00FC4B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C4B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+0.83</w:t>
            </w:r>
          </w:p>
        </w:tc>
        <w:tc>
          <w:tcPr>
            <w:tcW w:w="212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7CEC0D" w14:textId="77777777" w:rsidR="00FC4B47" w:rsidRPr="00FC4B47" w:rsidRDefault="00FC4B47" w:rsidP="00FC4B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C4B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[−10.51,12.18]</w:t>
            </w:r>
          </w:p>
        </w:tc>
        <w:tc>
          <w:tcPr>
            <w:tcW w:w="21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7896F3" w14:textId="77777777" w:rsidR="00FC4B47" w:rsidRPr="00FC4B47" w:rsidRDefault="00FC4B47" w:rsidP="00FC4B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C4B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886</w:t>
            </w:r>
          </w:p>
        </w:tc>
        <w:tc>
          <w:tcPr>
            <w:tcW w:w="226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43B528" w14:textId="77777777" w:rsidR="00FC4B47" w:rsidRPr="00FC4B47" w:rsidRDefault="00FC4B47" w:rsidP="00FC4B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C4B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919</w:t>
            </w:r>
          </w:p>
        </w:tc>
      </w:tr>
      <w:tr w:rsidR="00FC4B47" w:rsidRPr="00FC4B47" w14:paraId="7C27BB82" w14:textId="77777777" w:rsidTr="00FC4B47">
        <w:trPr>
          <w:trHeight w:val="315"/>
        </w:trPr>
        <w:tc>
          <w:tcPr>
            <w:tcW w:w="238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248D58" w14:textId="77777777" w:rsidR="00FC4B47" w:rsidRPr="00FC4B47" w:rsidRDefault="00FC4B47" w:rsidP="00FC4B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4F431C" w14:textId="77777777" w:rsidR="00FC4B47" w:rsidRPr="00FC4B47" w:rsidRDefault="00FC4B47" w:rsidP="00FC4B4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2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CE505C" w14:textId="77777777" w:rsidR="00FC4B47" w:rsidRPr="00FC4B47" w:rsidRDefault="00FC4B47" w:rsidP="00FC4B4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C4B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hatbot</w:t>
            </w:r>
          </w:p>
        </w:tc>
        <w:tc>
          <w:tcPr>
            <w:tcW w:w="176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ED7BF6" w14:textId="77777777" w:rsidR="00FC4B47" w:rsidRPr="00FC4B47" w:rsidRDefault="00FC4B47" w:rsidP="00FC4B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C4B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+1.67</w:t>
            </w:r>
          </w:p>
        </w:tc>
        <w:tc>
          <w:tcPr>
            <w:tcW w:w="212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B98275" w14:textId="77777777" w:rsidR="00FC4B47" w:rsidRPr="00FC4B47" w:rsidRDefault="00FC4B47" w:rsidP="00FC4B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C4B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[−9.68,13.01]</w:t>
            </w:r>
          </w:p>
        </w:tc>
        <w:tc>
          <w:tcPr>
            <w:tcW w:w="21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CE972D" w14:textId="77777777" w:rsidR="00FC4B47" w:rsidRPr="00FC4B47" w:rsidRDefault="00FC4B47" w:rsidP="00FC4B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C4B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773</w:t>
            </w:r>
          </w:p>
        </w:tc>
        <w:tc>
          <w:tcPr>
            <w:tcW w:w="226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8A5690" w14:textId="77777777" w:rsidR="00FC4B47" w:rsidRPr="00FC4B47" w:rsidRDefault="00FC4B47" w:rsidP="00FC4B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C4B47" w:rsidRPr="00FC4B47" w14:paraId="0C46B5AA" w14:textId="77777777" w:rsidTr="00FC4B47">
        <w:trPr>
          <w:trHeight w:val="315"/>
        </w:trPr>
        <w:tc>
          <w:tcPr>
            <w:tcW w:w="238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516B55" w14:textId="77777777" w:rsidR="00FC4B47" w:rsidRPr="00FC4B47" w:rsidRDefault="00FC4B47" w:rsidP="00FC4B4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8F4E29" w14:textId="77777777" w:rsidR="00FC4B47" w:rsidRPr="00FC4B47" w:rsidRDefault="00FC4B47" w:rsidP="00FC4B4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C4B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fter C4</w:t>
            </w:r>
          </w:p>
        </w:tc>
        <w:tc>
          <w:tcPr>
            <w:tcW w:w="182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B629CD" w14:textId="77777777" w:rsidR="00FC4B47" w:rsidRPr="00FC4B47" w:rsidRDefault="00FC4B47" w:rsidP="00FC4B4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C4B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Usual Care</w:t>
            </w:r>
          </w:p>
        </w:tc>
        <w:tc>
          <w:tcPr>
            <w:tcW w:w="176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6E6C12" w14:textId="77777777" w:rsidR="00FC4B47" w:rsidRPr="00FC4B47" w:rsidRDefault="00FC4B47" w:rsidP="00FC4B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C4B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+8.33</w:t>
            </w:r>
          </w:p>
        </w:tc>
        <w:tc>
          <w:tcPr>
            <w:tcW w:w="212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34DD22" w14:textId="77777777" w:rsidR="00FC4B47" w:rsidRPr="00FC4B47" w:rsidRDefault="00FC4B47" w:rsidP="00FC4B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C4B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[−3.01,19.68]</w:t>
            </w:r>
          </w:p>
        </w:tc>
        <w:tc>
          <w:tcPr>
            <w:tcW w:w="21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143F17" w14:textId="77777777" w:rsidR="00FC4B47" w:rsidRPr="00FC4B47" w:rsidRDefault="00FC4B47" w:rsidP="00FC4B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C4B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15</w:t>
            </w:r>
          </w:p>
        </w:tc>
        <w:tc>
          <w:tcPr>
            <w:tcW w:w="226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C511BF" w14:textId="77777777" w:rsidR="00FC4B47" w:rsidRPr="00FC4B47" w:rsidRDefault="00FC4B47" w:rsidP="00FC4B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C4B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497</w:t>
            </w:r>
          </w:p>
        </w:tc>
      </w:tr>
      <w:tr w:rsidR="00FC4B47" w:rsidRPr="00FC4B47" w14:paraId="78B4D62C" w14:textId="77777777" w:rsidTr="00FC4B47">
        <w:trPr>
          <w:trHeight w:val="315"/>
        </w:trPr>
        <w:tc>
          <w:tcPr>
            <w:tcW w:w="238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B3F62E" w14:textId="77777777" w:rsidR="00FC4B47" w:rsidRPr="00FC4B47" w:rsidRDefault="00FC4B47" w:rsidP="00FC4B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F7F7C4" w14:textId="77777777" w:rsidR="00FC4B47" w:rsidRPr="00FC4B47" w:rsidRDefault="00FC4B47" w:rsidP="00FC4B4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2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E8BE65" w14:textId="77777777" w:rsidR="00FC4B47" w:rsidRPr="00FC4B47" w:rsidRDefault="00FC4B47" w:rsidP="00FC4B4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C4B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hatbot</w:t>
            </w:r>
          </w:p>
        </w:tc>
        <w:tc>
          <w:tcPr>
            <w:tcW w:w="176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DCF844" w14:textId="77777777" w:rsidR="00FC4B47" w:rsidRPr="00FC4B47" w:rsidRDefault="00FC4B47" w:rsidP="00FC4B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C4B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+2.78</w:t>
            </w:r>
          </w:p>
        </w:tc>
        <w:tc>
          <w:tcPr>
            <w:tcW w:w="212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2D1ECC" w14:textId="77777777" w:rsidR="00FC4B47" w:rsidRPr="00FC4B47" w:rsidRDefault="00FC4B47" w:rsidP="00FC4B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C4B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[−8.57,14.12]</w:t>
            </w:r>
          </w:p>
        </w:tc>
        <w:tc>
          <w:tcPr>
            <w:tcW w:w="21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0346A3" w14:textId="77777777" w:rsidR="00FC4B47" w:rsidRPr="00FC4B47" w:rsidRDefault="00FC4B47" w:rsidP="00FC4B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C4B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631</w:t>
            </w:r>
          </w:p>
        </w:tc>
        <w:tc>
          <w:tcPr>
            <w:tcW w:w="226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B99C7A" w14:textId="77777777" w:rsidR="00FC4B47" w:rsidRPr="00FC4B47" w:rsidRDefault="00FC4B47" w:rsidP="00FC4B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C4B47" w:rsidRPr="00FC4B47" w14:paraId="48FC2A94" w14:textId="77777777" w:rsidTr="00FC4B47">
        <w:trPr>
          <w:trHeight w:val="315"/>
        </w:trPr>
        <w:tc>
          <w:tcPr>
            <w:tcW w:w="2384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4C895EE1" w14:textId="77777777" w:rsidR="00FC4B47" w:rsidRPr="00FC4B47" w:rsidRDefault="00FC4B47" w:rsidP="00FC4B4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C4B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Symptom Scales</w:t>
            </w:r>
          </w:p>
        </w:tc>
        <w:tc>
          <w:tcPr>
            <w:tcW w:w="9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09B22F" w14:textId="77777777" w:rsidR="00FC4B47" w:rsidRPr="00FC4B47" w:rsidRDefault="00FC4B47" w:rsidP="00FC4B4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2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0583C1" w14:textId="77777777" w:rsidR="00FC4B47" w:rsidRPr="00FC4B47" w:rsidRDefault="00FC4B47" w:rsidP="00FC4B4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6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9C2BF3" w14:textId="77777777" w:rsidR="00FC4B47" w:rsidRPr="00FC4B47" w:rsidRDefault="00FC4B47" w:rsidP="00FC4B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2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4EE2E4" w14:textId="77777777" w:rsidR="00FC4B47" w:rsidRPr="00FC4B47" w:rsidRDefault="00FC4B47" w:rsidP="00FC4B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6327F6" w14:textId="77777777" w:rsidR="00FC4B47" w:rsidRPr="00FC4B47" w:rsidRDefault="00FC4B47" w:rsidP="00FC4B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6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00C7C2" w14:textId="77777777" w:rsidR="00FC4B47" w:rsidRPr="00FC4B47" w:rsidRDefault="00FC4B47" w:rsidP="00FC4B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C4B47" w:rsidRPr="00FC4B47" w14:paraId="636BAEA2" w14:textId="77777777" w:rsidTr="00FC4B47">
        <w:trPr>
          <w:trHeight w:val="315"/>
        </w:trPr>
        <w:tc>
          <w:tcPr>
            <w:tcW w:w="238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FA4616" w14:textId="77777777" w:rsidR="00FC4B47" w:rsidRPr="00FC4B47" w:rsidRDefault="00FC4B47" w:rsidP="00FC4B4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C4B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Fatigue</w:t>
            </w:r>
          </w:p>
        </w:tc>
        <w:tc>
          <w:tcPr>
            <w:tcW w:w="9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5F770E" w14:textId="77777777" w:rsidR="00FC4B47" w:rsidRPr="00FC4B47" w:rsidRDefault="00FC4B47" w:rsidP="00FC4B4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C4B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fter C2</w:t>
            </w:r>
          </w:p>
        </w:tc>
        <w:tc>
          <w:tcPr>
            <w:tcW w:w="182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6755B7" w14:textId="77777777" w:rsidR="00FC4B47" w:rsidRPr="00FC4B47" w:rsidRDefault="00FC4B47" w:rsidP="00FC4B4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C4B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Usual Care</w:t>
            </w:r>
          </w:p>
        </w:tc>
        <w:tc>
          <w:tcPr>
            <w:tcW w:w="176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500A3F" w14:textId="77777777" w:rsidR="00FC4B47" w:rsidRPr="00FC4B47" w:rsidRDefault="00FC4B47" w:rsidP="00FC4B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C4B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+10.00</w:t>
            </w:r>
          </w:p>
        </w:tc>
        <w:tc>
          <w:tcPr>
            <w:tcW w:w="212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A5F8A4" w14:textId="77777777" w:rsidR="00FC4B47" w:rsidRPr="00FC4B47" w:rsidRDefault="00FC4B47" w:rsidP="00FC4B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C4B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[−0.11,20.11]</w:t>
            </w:r>
          </w:p>
        </w:tc>
        <w:tc>
          <w:tcPr>
            <w:tcW w:w="21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408438" w14:textId="77777777" w:rsidR="00FC4B47" w:rsidRPr="00FC4B47" w:rsidRDefault="00FC4B47" w:rsidP="00FC4B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C4B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53</w:t>
            </w:r>
          </w:p>
        </w:tc>
        <w:tc>
          <w:tcPr>
            <w:tcW w:w="226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1D2D9C" w14:textId="77777777" w:rsidR="00FC4B47" w:rsidRPr="00FC4B47" w:rsidRDefault="00FC4B47" w:rsidP="00FC4B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C4B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79</w:t>
            </w:r>
          </w:p>
        </w:tc>
      </w:tr>
      <w:tr w:rsidR="00FC4B47" w:rsidRPr="00FC4B47" w14:paraId="0B671B71" w14:textId="77777777" w:rsidTr="00FC4B47">
        <w:trPr>
          <w:trHeight w:val="315"/>
        </w:trPr>
        <w:tc>
          <w:tcPr>
            <w:tcW w:w="238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176B86" w14:textId="77777777" w:rsidR="00FC4B47" w:rsidRPr="00FC4B47" w:rsidRDefault="00FC4B47" w:rsidP="00FC4B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84B205" w14:textId="77777777" w:rsidR="00FC4B47" w:rsidRPr="00FC4B47" w:rsidRDefault="00FC4B47" w:rsidP="00FC4B4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2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AE4874" w14:textId="77777777" w:rsidR="00FC4B47" w:rsidRPr="00FC4B47" w:rsidRDefault="00FC4B47" w:rsidP="00FC4B4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C4B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hatbot</w:t>
            </w:r>
          </w:p>
        </w:tc>
        <w:tc>
          <w:tcPr>
            <w:tcW w:w="176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1E4D6C" w14:textId="77777777" w:rsidR="00FC4B47" w:rsidRPr="00FC4B47" w:rsidRDefault="00FC4B47" w:rsidP="00FC4B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C4B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+8.06</w:t>
            </w:r>
          </w:p>
        </w:tc>
        <w:tc>
          <w:tcPr>
            <w:tcW w:w="212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8D2CC8" w14:textId="77777777" w:rsidR="00FC4B47" w:rsidRPr="00FC4B47" w:rsidRDefault="00FC4B47" w:rsidP="00FC4B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C4B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[−2.06,18.17]</w:t>
            </w:r>
          </w:p>
        </w:tc>
        <w:tc>
          <w:tcPr>
            <w:tcW w:w="21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FBDAEF" w14:textId="77777777" w:rsidR="00FC4B47" w:rsidRPr="00FC4B47" w:rsidRDefault="00FC4B47" w:rsidP="00FC4B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C4B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118</w:t>
            </w:r>
          </w:p>
        </w:tc>
        <w:tc>
          <w:tcPr>
            <w:tcW w:w="226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0ADA58" w14:textId="77777777" w:rsidR="00FC4B47" w:rsidRPr="00FC4B47" w:rsidRDefault="00FC4B47" w:rsidP="00FC4B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C4B47" w:rsidRPr="00FC4B47" w14:paraId="73A140F1" w14:textId="77777777" w:rsidTr="00FC4B47">
        <w:trPr>
          <w:trHeight w:val="315"/>
        </w:trPr>
        <w:tc>
          <w:tcPr>
            <w:tcW w:w="238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947DBE" w14:textId="77777777" w:rsidR="00FC4B47" w:rsidRPr="00FC4B47" w:rsidRDefault="00FC4B47" w:rsidP="00FC4B4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A8A4A3" w14:textId="77777777" w:rsidR="00FC4B47" w:rsidRPr="00FC4B47" w:rsidRDefault="00FC4B47" w:rsidP="00FC4B4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C4B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fter C4</w:t>
            </w:r>
          </w:p>
        </w:tc>
        <w:tc>
          <w:tcPr>
            <w:tcW w:w="182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C0C70D" w14:textId="77777777" w:rsidR="00FC4B47" w:rsidRPr="00FC4B47" w:rsidRDefault="00FC4B47" w:rsidP="00FC4B4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C4B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Usual Care</w:t>
            </w:r>
          </w:p>
        </w:tc>
        <w:tc>
          <w:tcPr>
            <w:tcW w:w="176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A0FC4A" w14:textId="77777777" w:rsidR="00FC4B47" w:rsidRPr="00FC4B47" w:rsidRDefault="00FC4B47" w:rsidP="00FC4B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C4B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+16.39</w:t>
            </w:r>
          </w:p>
        </w:tc>
        <w:tc>
          <w:tcPr>
            <w:tcW w:w="212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FB700F" w14:textId="77777777" w:rsidR="00FC4B47" w:rsidRPr="00FC4B47" w:rsidRDefault="00FC4B47" w:rsidP="00FC4B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C4B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[6.28,26.50]</w:t>
            </w:r>
          </w:p>
        </w:tc>
        <w:tc>
          <w:tcPr>
            <w:tcW w:w="21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06CCBB" w14:textId="77777777" w:rsidR="00FC4B47" w:rsidRPr="00FC4B47" w:rsidRDefault="00FC4B47" w:rsidP="00FC4B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C4B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01</w:t>
            </w:r>
          </w:p>
        </w:tc>
        <w:tc>
          <w:tcPr>
            <w:tcW w:w="226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E9279C" w14:textId="77777777" w:rsidR="00FC4B47" w:rsidRPr="00FC4B47" w:rsidRDefault="00FC4B47" w:rsidP="00FC4B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C4B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16</w:t>
            </w:r>
          </w:p>
        </w:tc>
      </w:tr>
      <w:tr w:rsidR="00FC4B47" w:rsidRPr="00FC4B47" w14:paraId="00D096C9" w14:textId="77777777" w:rsidTr="00FC4B47">
        <w:trPr>
          <w:trHeight w:val="315"/>
        </w:trPr>
        <w:tc>
          <w:tcPr>
            <w:tcW w:w="238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456360" w14:textId="77777777" w:rsidR="00FC4B47" w:rsidRPr="00FC4B47" w:rsidRDefault="00FC4B47" w:rsidP="00FC4B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021D3C" w14:textId="77777777" w:rsidR="00FC4B47" w:rsidRPr="00FC4B47" w:rsidRDefault="00FC4B47" w:rsidP="00FC4B4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2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286BF3" w14:textId="77777777" w:rsidR="00FC4B47" w:rsidRPr="00FC4B47" w:rsidRDefault="00FC4B47" w:rsidP="00FC4B4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C4B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hatbot</w:t>
            </w:r>
          </w:p>
        </w:tc>
        <w:tc>
          <w:tcPr>
            <w:tcW w:w="176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C22B5B" w14:textId="77777777" w:rsidR="00FC4B47" w:rsidRPr="00FC4B47" w:rsidRDefault="00FC4B47" w:rsidP="00FC4B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C4B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1.11</w:t>
            </w:r>
          </w:p>
        </w:tc>
        <w:tc>
          <w:tcPr>
            <w:tcW w:w="212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063958" w14:textId="77777777" w:rsidR="00FC4B47" w:rsidRPr="00FC4B47" w:rsidRDefault="00FC4B47" w:rsidP="00FC4B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C4B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[−11.22,9.00]</w:t>
            </w:r>
          </w:p>
        </w:tc>
        <w:tc>
          <w:tcPr>
            <w:tcW w:w="21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D2C567" w14:textId="77777777" w:rsidR="00FC4B47" w:rsidRPr="00FC4B47" w:rsidRDefault="00FC4B47" w:rsidP="00FC4B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C4B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829</w:t>
            </w:r>
          </w:p>
        </w:tc>
        <w:tc>
          <w:tcPr>
            <w:tcW w:w="226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EBD17D" w14:textId="77777777" w:rsidR="00FC4B47" w:rsidRPr="00FC4B47" w:rsidRDefault="00FC4B47" w:rsidP="00FC4B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C4B47" w:rsidRPr="00FC4B47" w14:paraId="3FDE9FF7" w14:textId="77777777" w:rsidTr="00FC4B47">
        <w:trPr>
          <w:trHeight w:val="315"/>
        </w:trPr>
        <w:tc>
          <w:tcPr>
            <w:tcW w:w="238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353F7C" w14:textId="77777777" w:rsidR="00FC4B47" w:rsidRPr="00FC4B47" w:rsidRDefault="00FC4B47" w:rsidP="00FC4B4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C4B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ausea and Vomiting</w:t>
            </w:r>
          </w:p>
        </w:tc>
        <w:tc>
          <w:tcPr>
            <w:tcW w:w="9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D1672A" w14:textId="77777777" w:rsidR="00FC4B47" w:rsidRPr="00FC4B47" w:rsidRDefault="00FC4B47" w:rsidP="00FC4B4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C4B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fter C2</w:t>
            </w:r>
          </w:p>
        </w:tc>
        <w:tc>
          <w:tcPr>
            <w:tcW w:w="182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6FA9E0" w14:textId="77777777" w:rsidR="00FC4B47" w:rsidRPr="00FC4B47" w:rsidRDefault="00FC4B47" w:rsidP="00FC4B4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C4B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Usual Care</w:t>
            </w:r>
          </w:p>
        </w:tc>
        <w:tc>
          <w:tcPr>
            <w:tcW w:w="176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D4B444" w14:textId="77777777" w:rsidR="00FC4B47" w:rsidRPr="00FC4B47" w:rsidRDefault="00FC4B47" w:rsidP="00FC4B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C4B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+4.16</w:t>
            </w:r>
          </w:p>
        </w:tc>
        <w:tc>
          <w:tcPr>
            <w:tcW w:w="212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146FE3" w14:textId="77777777" w:rsidR="00FC4B47" w:rsidRPr="00FC4B47" w:rsidRDefault="00FC4B47" w:rsidP="00FC4B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C4B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[−3.41,11.74]</w:t>
            </w:r>
          </w:p>
        </w:tc>
        <w:tc>
          <w:tcPr>
            <w:tcW w:w="21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1559D8" w14:textId="77777777" w:rsidR="00FC4B47" w:rsidRPr="00FC4B47" w:rsidRDefault="00FC4B47" w:rsidP="00FC4B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C4B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281</w:t>
            </w:r>
          </w:p>
        </w:tc>
        <w:tc>
          <w:tcPr>
            <w:tcW w:w="226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24690A" w14:textId="77777777" w:rsidR="00FC4B47" w:rsidRPr="00FC4B47" w:rsidRDefault="00FC4B47" w:rsidP="00FC4B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C4B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277</w:t>
            </w:r>
          </w:p>
        </w:tc>
      </w:tr>
      <w:tr w:rsidR="00FC4B47" w:rsidRPr="00FC4B47" w14:paraId="13140000" w14:textId="77777777" w:rsidTr="00FC4B47">
        <w:trPr>
          <w:trHeight w:val="315"/>
        </w:trPr>
        <w:tc>
          <w:tcPr>
            <w:tcW w:w="238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AB9FF8" w14:textId="77777777" w:rsidR="00FC4B47" w:rsidRPr="00FC4B47" w:rsidRDefault="00FC4B47" w:rsidP="00FC4B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24D3C0" w14:textId="77777777" w:rsidR="00FC4B47" w:rsidRPr="00FC4B47" w:rsidRDefault="00FC4B47" w:rsidP="00FC4B4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2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DC1A61" w14:textId="77777777" w:rsidR="00FC4B47" w:rsidRPr="00FC4B47" w:rsidRDefault="00FC4B47" w:rsidP="00FC4B4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C4B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hatbot</w:t>
            </w:r>
          </w:p>
        </w:tc>
        <w:tc>
          <w:tcPr>
            <w:tcW w:w="176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ECECD4" w14:textId="77777777" w:rsidR="00FC4B47" w:rsidRPr="00FC4B47" w:rsidRDefault="00FC4B47" w:rsidP="00FC4B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C4B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+10.11</w:t>
            </w:r>
          </w:p>
        </w:tc>
        <w:tc>
          <w:tcPr>
            <w:tcW w:w="212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4668F2" w14:textId="77777777" w:rsidR="00FC4B47" w:rsidRPr="00FC4B47" w:rsidRDefault="00FC4B47" w:rsidP="00FC4B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C4B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[2.53,17.68]</w:t>
            </w:r>
          </w:p>
        </w:tc>
        <w:tc>
          <w:tcPr>
            <w:tcW w:w="21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34BCEB" w14:textId="77777777" w:rsidR="00FC4B47" w:rsidRPr="00FC4B47" w:rsidRDefault="00FC4B47" w:rsidP="00FC4B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C4B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09</w:t>
            </w:r>
          </w:p>
        </w:tc>
        <w:tc>
          <w:tcPr>
            <w:tcW w:w="226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405544" w14:textId="77777777" w:rsidR="00FC4B47" w:rsidRPr="00FC4B47" w:rsidRDefault="00FC4B47" w:rsidP="00FC4B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C4B47" w:rsidRPr="00FC4B47" w14:paraId="2ACA88E5" w14:textId="77777777" w:rsidTr="00FC4B47">
        <w:trPr>
          <w:trHeight w:val="315"/>
        </w:trPr>
        <w:tc>
          <w:tcPr>
            <w:tcW w:w="238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50C1DE" w14:textId="77777777" w:rsidR="00FC4B47" w:rsidRPr="00FC4B47" w:rsidRDefault="00FC4B47" w:rsidP="00FC4B4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2A082A" w14:textId="77777777" w:rsidR="00FC4B47" w:rsidRPr="00FC4B47" w:rsidRDefault="00FC4B47" w:rsidP="00FC4B4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C4B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fter C4</w:t>
            </w:r>
          </w:p>
        </w:tc>
        <w:tc>
          <w:tcPr>
            <w:tcW w:w="182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87F4AB" w14:textId="77777777" w:rsidR="00FC4B47" w:rsidRPr="00FC4B47" w:rsidRDefault="00FC4B47" w:rsidP="00FC4B4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C4B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Usual Care</w:t>
            </w:r>
          </w:p>
        </w:tc>
        <w:tc>
          <w:tcPr>
            <w:tcW w:w="176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C23F6B" w14:textId="77777777" w:rsidR="00FC4B47" w:rsidRPr="00FC4B47" w:rsidRDefault="00FC4B47" w:rsidP="00FC4B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C4B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+10.83</w:t>
            </w:r>
          </w:p>
        </w:tc>
        <w:tc>
          <w:tcPr>
            <w:tcW w:w="212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07AE55" w14:textId="77777777" w:rsidR="00FC4B47" w:rsidRPr="00FC4B47" w:rsidRDefault="00FC4B47" w:rsidP="00FC4B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C4B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[3.26,18.41]</w:t>
            </w:r>
          </w:p>
        </w:tc>
        <w:tc>
          <w:tcPr>
            <w:tcW w:w="21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B7D124" w14:textId="77777777" w:rsidR="00FC4B47" w:rsidRPr="00FC4B47" w:rsidRDefault="00FC4B47" w:rsidP="00FC4B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C4B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05</w:t>
            </w:r>
          </w:p>
        </w:tc>
        <w:tc>
          <w:tcPr>
            <w:tcW w:w="226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DF18E3" w14:textId="77777777" w:rsidR="00FC4B47" w:rsidRPr="00FC4B47" w:rsidRDefault="00FC4B47" w:rsidP="00FC4B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C4B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661</w:t>
            </w:r>
          </w:p>
        </w:tc>
      </w:tr>
      <w:tr w:rsidR="00FC4B47" w:rsidRPr="00FC4B47" w14:paraId="706E6DAA" w14:textId="77777777" w:rsidTr="00FC4B47">
        <w:trPr>
          <w:trHeight w:val="315"/>
        </w:trPr>
        <w:tc>
          <w:tcPr>
            <w:tcW w:w="238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F27728" w14:textId="77777777" w:rsidR="00FC4B47" w:rsidRPr="00FC4B47" w:rsidRDefault="00FC4B47" w:rsidP="00FC4B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D21BB1" w14:textId="77777777" w:rsidR="00FC4B47" w:rsidRPr="00FC4B47" w:rsidRDefault="00FC4B47" w:rsidP="00FC4B4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2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7D06D4" w14:textId="77777777" w:rsidR="00FC4B47" w:rsidRPr="00FC4B47" w:rsidRDefault="00FC4B47" w:rsidP="00FC4B4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C4B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hatbot</w:t>
            </w:r>
          </w:p>
        </w:tc>
        <w:tc>
          <w:tcPr>
            <w:tcW w:w="176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7BCF54" w14:textId="77777777" w:rsidR="00FC4B47" w:rsidRPr="00FC4B47" w:rsidRDefault="00FC4B47" w:rsidP="00FC4B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C4B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+8.44</w:t>
            </w:r>
          </w:p>
        </w:tc>
        <w:tc>
          <w:tcPr>
            <w:tcW w:w="212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CD9AF7" w14:textId="77777777" w:rsidR="00FC4B47" w:rsidRPr="00FC4B47" w:rsidRDefault="00FC4B47" w:rsidP="00FC4B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C4B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[0.87,16.01]</w:t>
            </w:r>
          </w:p>
        </w:tc>
        <w:tc>
          <w:tcPr>
            <w:tcW w:w="21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BEBA38" w14:textId="77777777" w:rsidR="00FC4B47" w:rsidRPr="00FC4B47" w:rsidRDefault="00FC4B47" w:rsidP="00FC4B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C4B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29</w:t>
            </w:r>
          </w:p>
        </w:tc>
        <w:tc>
          <w:tcPr>
            <w:tcW w:w="226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FAAA93" w14:textId="77777777" w:rsidR="00FC4B47" w:rsidRPr="00FC4B47" w:rsidRDefault="00FC4B47" w:rsidP="00FC4B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C4B47" w:rsidRPr="00FC4B47" w14:paraId="2F88AD20" w14:textId="77777777" w:rsidTr="00FC4B47">
        <w:trPr>
          <w:trHeight w:val="315"/>
        </w:trPr>
        <w:tc>
          <w:tcPr>
            <w:tcW w:w="238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720FAA" w14:textId="77777777" w:rsidR="00FC4B47" w:rsidRPr="00FC4B47" w:rsidRDefault="00FC4B47" w:rsidP="00FC4B4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C4B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Pain</w:t>
            </w:r>
          </w:p>
        </w:tc>
        <w:tc>
          <w:tcPr>
            <w:tcW w:w="9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CFBECE" w14:textId="77777777" w:rsidR="00FC4B47" w:rsidRPr="00FC4B47" w:rsidRDefault="00FC4B47" w:rsidP="00FC4B4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C4B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fter C2</w:t>
            </w:r>
          </w:p>
        </w:tc>
        <w:tc>
          <w:tcPr>
            <w:tcW w:w="182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D7BAB4" w14:textId="77777777" w:rsidR="00FC4B47" w:rsidRPr="00FC4B47" w:rsidRDefault="00FC4B47" w:rsidP="00FC4B4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C4B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Usual Care</w:t>
            </w:r>
          </w:p>
        </w:tc>
        <w:tc>
          <w:tcPr>
            <w:tcW w:w="176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226B60" w14:textId="77777777" w:rsidR="00FC4B47" w:rsidRPr="00FC4B47" w:rsidRDefault="00FC4B47" w:rsidP="00FC4B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C4B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+1.67</w:t>
            </w:r>
          </w:p>
        </w:tc>
        <w:tc>
          <w:tcPr>
            <w:tcW w:w="212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7E0F80" w14:textId="77777777" w:rsidR="00FC4B47" w:rsidRPr="00FC4B47" w:rsidRDefault="00FC4B47" w:rsidP="00FC4B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C4B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[−6.62,9.95]</w:t>
            </w:r>
          </w:p>
        </w:tc>
        <w:tc>
          <w:tcPr>
            <w:tcW w:w="21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25823C" w14:textId="77777777" w:rsidR="00FC4B47" w:rsidRPr="00FC4B47" w:rsidRDefault="00FC4B47" w:rsidP="00FC4B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C4B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693</w:t>
            </w:r>
          </w:p>
        </w:tc>
        <w:tc>
          <w:tcPr>
            <w:tcW w:w="226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01FE61" w14:textId="77777777" w:rsidR="00FC4B47" w:rsidRPr="00FC4B47" w:rsidRDefault="00FC4B47" w:rsidP="00FC4B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C4B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676</w:t>
            </w:r>
          </w:p>
        </w:tc>
      </w:tr>
      <w:tr w:rsidR="00FC4B47" w:rsidRPr="00FC4B47" w14:paraId="79328173" w14:textId="77777777" w:rsidTr="00FC4B47">
        <w:trPr>
          <w:trHeight w:val="315"/>
        </w:trPr>
        <w:tc>
          <w:tcPr>
            <w:tcW w:w="238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666EF5" w14:textId="77777777" w:rsidR="00FC4B47" w:rsidRPr="00FC4B47" w:rsidRDefault="00FC4B47" w:rsidP="00FC4B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BB67AC" w14:textId="77777777" w:rsidR="00FC4B47" w:rsidRPr="00FC4B47" w:rsidRDefault="00FC4B47" w:rsidP="00FC4B4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2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8513F2" w14:textId="77777777" w:rsidR="00FC4B47" w:rsidRPr="00FC4B47" w:rsidRDefault="00FC4B47" w:rsidP="00FC4B4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C4B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hatbot</w:t>
            </w:r>
          </w:p>
        </w:tc>
        <w:tc>
          <w:tcPr>
            <w:tcW w:w="176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5AD1F3" w14:textId="77777777" w:rsidR="00FC4B47" w:rsidRPr="00FC4B47" w:rsidRDefault="00FC4B47" w:rsidP="00FC4B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C4B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+4.17</w:t>
            </w:r>
          </w:p>
        </w:tc>
        <w:tc>
          <w:tcPr>
            <w:tcW w:w="212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354979" w14:textId="77777777" w:rsidR="00FC4B47" w:rsidRPr="00FC4B47" w:rsidRDefault="00FC4B47" w:rsidP="00FC4B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C4B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[−4.12,12.45]</w:t>
            </w:r>
          </w:p>
        </w:tc>
        <w:tc>
          <w:tcPr>
            <w:tcW w:w="21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50538B" w14:textId="77777777" w:rsidR="00FC4B47" w:rsidRPr="00FC4B47" w:rsidRDefault="00FC4B47" w:rsidP="00FC4B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C4B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324</w:t>
            </w:r>
          </w:p>
        </w:tc>
        <w:tc>
          <w:tcPr>
            <w:tcW w:w="226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A1B1E4" w14:textId="77777777" w:rsidR="00FC4B47" w:rsidRPr="00FC4B47" w:rsidRDefault="00FC4B47" w:rsidP="00FC4B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C4B47" w:rsidRPr="00FC4B47" w14:paraId="14518DEC" w14:textId="77777777" w:rsidTr="00FC4B47">
        <w:trPr>
          <w:trHeight w:val="315"/>
        </w:trPr>
        <w:tc>
          <w:tcPr>
            <w:tcW w:w="238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9D1456" w14:textId="77777777" w:rsidR="00FC4B47" w:rsidRPr="00FC4B47" w:rsidRDefault="00FC4B47" w:rsidP="00FC4B4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21EEF3" w14:textId="77777777" w:rsidR="00FC4B47" w:rsidRPr="00FC4B47" w:rsidRDefault="00FC4B47" w:rsidP="00FC4B4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C4B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fter C4</w:t>
            </w:r>
          </w:p>
        </w:tc>
        <w:tc>
          <w:tcPr>
            <w:tcW w:w="182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D8B39A" w14:textId="77777777" w:rsidR="00FC4B47" w:rsidRPr="00FC4B47" w:rsidRDefault="00FC4B47" w:rsidP="00FC4B4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C4B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Usual Care</w:t>
            </w:r>
          </w:p>
        </w:tc>
        <w:tc>
          <w:tcPr>
            <w:tcW w:w="176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6ECDD3" w14:textId="77777777" w:rsidR="00FC4B47" w:rsidRPr="00FC4B47" w:rsidRDefault="00FC4B47" w:rsidP="00FC4B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C4B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+10.83</w:t>
            </w:r>
          </w:p>
        </w:tc>
        <w:tc>
          <w:tcPr>
            <w:tcW w:w="212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DAD7F1" w14:textId="77777777" w:rsidR="00FC4B47" w:rsidRPr="00FC4B47" w:rsidRDefault="00FC4B47" w:rsidP="00FC4B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C4B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[2.55,19.12]</w:t>
            </w:r>
          </w:p>
        </w:tc>
        <w:tc>
          <w:tcPr>
            <w:tcW w:w="21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9B0C8C" w14:textId="77777777" w:rsidR="00FC4B47" w:rsidRPr="00FC4B47" w:rsidRDefault="00FC4B47" w:rsidP="00FC4B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C4B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1</w:t>
            </w:r>
          </w:p>
        </w:tc>
        <w:tc>
          <w:tcPr>
            <w:tcW w:w="226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3D2217" w14:textId="77777777" w:rsidR="00FC4B47" w:rsidRPr="00FC4B47" w:rsidRDefault="00FC4B47" w:rsidP="00FC4B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C4B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486</w:t>
            </w:r>
          </w:p>
        </w:tc>
      </w:tr>
      <w:tr w:rsidR="00FC4B47" w:rsidRPr="00FC4B47" w14:paraId="196DA360" w14:textId="77777777" w:rsidTr="00FC4B47">
        <w:trPr>
          <w:trHeight w:val="315"/>
        </w:trPr>
        <w:tc>
          <w:tcPr>
            <w:tcW w:w="238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BE47BE" w14:textId="77777777" w:rsidR="00FC4B47" w:rsidRPr="00FC4B47" w:rsidRDefault="00FC4B47" w:rsidP="00FC4B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D2EF8E" w14:textId="77777777" w:rsidR="00FC4B47" w:rsidRPr="00FC4B47" w:rsidRDefault="00FC4B47" w:rsidP="00FC4B4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2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3D08E2" w14:textId="77777777" w:rsidR="00FC4B47" w:rsidRPr="00FC4B47" w:rsidRDefault="00FC4B47" w:rsidP="00FC4B4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C4B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hatbot</w:t>
            </w:r>
          </w:p>
        </w:tc>
        <w:tc>
          <w:tcPr>
            <w:tcW w:w="176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8A87F7" w14:textId="77777777" w:rsidR="00FC4B47" w:rsidRPr="00FC4B47" w:rsidRDefault="00FC4B47" w:rsidP="00FC4B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C4B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+6.67</w:t>
            </w:r>
          </w:p>
        </w:tc>
        <w:tc>
          <w:tcPr>
            <w:tcW w:w="212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8EDB9C" w14:textId="77777777" w:rsidR="00FC4B47" w:rsidRPr="00FC4B47" w:rsidRDefault="00FC4B47" w:rsidP="00FC4B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C4B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[−1.62,14.95]</w:t>
            </w:r>
          </w:p>
        </w:tc>
        <w:tc>
          <w:tcPr>
            <w:tcW w:w="21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8BB115" w14:textId="77777777" w:rsidR="00FC4B47" w:rsidRPr="00FC4B47" w:rsidRDefault="00FC4B47" w:rsidP="00FC4B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C4B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115</w:t>
            </w:r>
          </w:p>
        </w:tc>
        <w:tc>
          <w:tcPr>
            <w:tcW w:w="226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15626C" w14:textId="77777777" w:rsidR="00FC4B47" w:rsidRPr="00FC4B47" w:rsidRDefault="00FC4B47" w:rsidP="00FC4B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C4B47" w:rsidRPr="00FC4B47" w14:paraId="4640E197" w14:textId="77777777" w:rsidTr="00FC4B47">
        <w:trPr>
          <w:trHeight w:val="315"/>
        </w:trPr>
        <w:tc>
          <w:tcPr>
            <w:tcW w:w="238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21610F" w14:textId="77777777" w:rsidR="00FC4B47" w:rsidRPr="00FC4B47" w:rsidRDefault="00FC4B47" w:rsidP="00FC4B4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C4B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Dyspnea</w:t>
            </w:r>
          </w:p>
        </w:tc>
        <w:tc>
          <w:tcPr>
            <w:tcW w:w="9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95455C" w14:textId="77777777" w:rsidR="00FC4B47" w:rsidRPr="00FC4B47" w:rsidRDefault="00FC4B47" w:rsidP="00FC4B4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C4B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fter C2</w:t>
            </w:r>
          </w:p>
        </w:tc>
        <w:tc>
          <w:tcPr>
            <w:tcW w:w="182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9283C8" w14:textId="77777777" w:rsidR="00FC4B47" w:rsidRPr="00FC4B47" w:rsidRDefault="00FC4B47" w:rsidP="00FC4B4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C4B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Usual Care</w:t>
            </w:r>
          </w:p>
        </w:tc>
        <w:tc>
          <w:tcPr>
            <w:tcW w:w="176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D673B0" w14:textId="77777777" w:rsidR="00FC4B47" w:rsidRPr="00FC4B47" w:rsidRDefault="00FC4B47" w:rsidP="00FC4B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C4B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+1.67</w:t>
            </w:r>
          </w:p>
        </w:tc>
        <w:tc>
          <w:tcPr>
            <w:tcW w:w="212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20F8AF" w14:textId="77777777" w:rsidR="00FC4B47" w:rsidRPr="00FC4B47" w:rsidRDefault="00FC4B47" w:rsidP="00FC4B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C4B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[−7.15,10.49]</w:t>
            </w:r>
          </w:p>
        </w:tc>
        <w:tc>
          <w:tcPr>
            <w:tcW w:w="21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F131F0" w14:textId="77777777" w:rsidR="00FC4B47" w:rsidRPr="00FC4B47" w:rsidRDefault="00FC4B47" w:rsidP="00FC4B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C4B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711</w:t>
            </w:r>
          </w:p>
        </w:tc>
        <w:tc>
          <w:tcPr>
            <w:tcW w:w="226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1567ED" w14:textId="77777777" w:rsidR="00FC4B47" w:rsidRPr="00FC4B47" w:rsidRDefault="00FC4B47" w:rsidP="00FC4B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C4B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239</w:t>
            </w:r>
          </w:p>
        </w:tc>
      </w:tr>
      <w:tr w:rsidR="00FC4B47" w:rsidRPr="00FC4B47" w14:paraId="0126F6ED" w14:textId="77777777" w:rsidTr="00FC4B47">
        <w:trPr>
          <w:trHeight w:val="315"/>
        </w:trPr>
        <w:tc>
          <w:tcPr>
            <w:tcW w:w="238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1B2650" w14:textId="77777777" w:rsidR="00FC4B47" w:rsidRPr="00FC4B47" w:rsidRDefault="00FC4B47" w:rsidP="00FC4B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999757" w14:textId="77777777" w:rsidR="00FC4B47" w:rsidRPr="00FC4B47" w:rsidRDefault="00FC4B47" w:rsidP="00FC4B4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2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4FBAFF" w14:textId="77777777" w:rsidR="00FC4B47" w:rsidRPr="00FC4B47" w:rsidRDefault="00FC4B47" w:rsidP="00FC4B4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C4B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hatbot</w:t>
            </w:r>
          </w:p>
        </w:tc>
        <w:tc>
          <w:tcPr>
            <w:tcW w:w="176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C5B309" w14:textId="77777777" w:rsidR="00FC4B47" w:rsidRPr="00FC4B47" w:rsidRDefault="00FC4B47" w:rsidP="00FC4B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C4B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+9.17</w:t>
            </w:r>
          </w:p>
        </w:tc>
        <w:tc>
          <w:tcPr>
            <w:tcW w:w="212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72376A" w14:textId="77777777" w:rsidR="00FC4B47" w:rsidRPr="00FC4B47" w:rsidRDefault="00FC4B47" w:rsidP="00FC4B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C4B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[0.35,17.99]</w:t>
            </w:r>
          </w:p>
        </w:tc>
        <w:tc>
          <w:tcPr>
            <w:tcW w:w="21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C49A7F" w14:textId="77777777" w:rsidR="00FC4B47" w:rsidRPr="00FC4B47" w:rsidRDefault="00FC4B47" w:rsidP="00FC4B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C4B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42</w:t>
            </w:r>
          </w:p>
        </w:tc>
        <w:tc>
          <w:tcPr>
            <w:tcW w:w="226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67F4CB" w14:textId="77777777" w:rsidR="00FC4B47" w:rsidRPr="00FC4B47" w:rsidRDefault="00FC4B47" w:rsidP="00FC4B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C4B47" w:rsidRPr="00FC4B47" w14:paraId="5C85AD61" w14:textId="77777777" w:rsidTr="00FC4B47">
        <w:trPr>
          <w:trHeight w:val="315"/>
        </w:trPr>
        <w:tc>
          <w:tcPr>
            <w:tcW w:w="238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DB9A38" w14:textId="77777777" w:rsidR="00FC4B47" w:rsidRPr="00FC4B47" w:rsidRDefault="00FC4B47" w:rsidP="00FC4B4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B8320E" w14:textId="77777777" w:rsidR="00FC4B47" w:rsidRPr="00FC4B47" w:rsidRDefault="00FC4B47" w:rsidP="00FC4B4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C4B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fter C4</w:t>
            </w:r>
          </w:p>
        </w:tc>
        <w:tc>
          <w:tcPr>
            <w:tcW w:w="182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6534FB" w14:textId="77777777" w:rsidR="00FC4B47" w:rsidRPr="00FC4B47" w:rsidRDefault="00FC4B47" w:rsidP="00FC4B4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C4B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Usual Care</w:t>
            </w:r>
          </w:p>
        </w:tc>
        <w:tc>
          <w:tcPr>
            <w:tcW w:w="176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AE3841" w14:textId="77777777" w:rsidR="00FC4B47" w:rsidRPr="00FC4B47" w:rsidRDefault="00FC4B47" w:rsidP="00FC4B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C4B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+5.83</w:t>
            </w:r>
          </w:p>
        </w:tc>
        <w:tc>
          <w:tcPr>
            <w:tcW w:w="212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B102DC" w14:textId="77777777" w:rsidR="00FC4B47" w:rsidRPr="00FC4B47" w:rsidRDefault="00FC4B47" w:rsidP="00FC4B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C4B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[−2.99,14.65]</w:t>
            </w:r>
          </w:p>
        </w:tc>
        <w:tc>
          <w:tcPr>
            <w:tcW w:w="21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C78552" w14:textId="77777777" w:rsidR="00FC4B47" w:rsidRPr="00FC4B47" w:rsidRDefault="00FC4B47" w:rsidP="00FC4B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C4B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195</w:t>
            </w:r>
          </w:p>
        </w:tc>
        <w:tc>
          <w:tcPr>
            <w:tcW w:w="226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5254A2" w14:textId="77777777" w:rsidR="00FC4B47" w:rsidRPr="00FC4B47" w:rsidRDefault="00FC4B47" w:rsidP="00FC4B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C4B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793</w:t>
            </w:r>
          </w:p>
        </w:tc>
      </w:tr>
      <w:tr w:rsidR="00FC4B47" w:rsidRPr="00FC4B47" w14:paraId="783AA411" w14:textId="77777777" w:rsidTr="00FC4B47">
        <w:trPr>
          <w:trHeight w:val="315"/>
        </w:trPr>
        <w:tc>
          <w:tcPr>
            <w:tcW w:w="238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595CF9" w14:textId="77777777" w:rsidR="00FC4B47" w:rsidRPr="00FC4B47" w:rsidRDefault="00FC4B47" w:rsidP="00FC4B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508429" w14:textId="77777777" w:rsidR="00FC4B47" w:rsidRPr="00FC4B47" w:rsidRDefault="00FC4B47" w:rsidP="00FC4B4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2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EB1295" w14:textId="77777777" w:rsidR="00FC4B47" w:rsidRPr="00FC4B47" w:rsidRDefault="00FC4B47" w:rsidP="00FC4B4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C4B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hatbot</w:t>
            </w:r>
          </w:p>
        </w:tc>
        <w:tc>
          <w:tcPr>
            <w:tcW w:w="176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349101" w14:textId="77777777" w:rsidR="00FC4B47" w:rsidRPr="00FC4B47" w:rsidRDefault="00FC4B47" w:rsidP="00FC4B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C4B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+4.17</w:t>
            </w:r>
          </w:p>
        </w:tc>
        <w:tc>
          <w:tcPr>
            <w:tcW w:w="212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ABBA04" w14:textId="77777777" w:rsidR="00FC4B47" w:rsidRPr="00FC4B47" w:rsidRDefault="00FC4B47" w:rsidP="00FC4B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C4B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[−4.65,12.99]</w:t>
            </w:r>
          </w:p>
        </w:tc>
        <w:tc>
          <w:tcPr>
            <w:tcW w:w="21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0BFF99" w14:textId="77777777" w:rsidR="00FC4B47" w:rsidRPr="00FC4B47" w:rsidRDefault="00FC4B47" w:rsidP="00FC4B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C4B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355</w:t>
            </w:r>
          </w:p>
        </w:tc>
        <w:tc>
          <w:tcPr>
            <w:tcW w:w="226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5969BF" w14:textId="77777777" w:rsidR="00FC4B47" w:rsidRPr="00FC4B47" w:rsidRDefault="00FC4B47" w:rsidP="00FC4B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C4B47" w:rsidRPr="00FC4B47" w14:paraId="3D477E1D" w14:textId="77777777" w:rsidTr="00FC4B47">
        <w:trPr>
          <w:trHeight w:val="315"/>
        </w:trPr>
        <w:tc>
          <w:tcPr>
            <w:tcW w:w="238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B51EA7" w14:textId="77777777" w:rsidR="00FC4B47" w:rsidRPr="00FC4B47" w:rsidRDefault="00FC4B47" w:rsidP="00FC4B4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C4B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Insomnia</w:t>
            </w:r>
          </w:p>
        </w:tc>
        <w:tc>
          <w:tcPr>
            <w:tcW w:w="9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65DDE2" w14:textId="77777777" w:rsidR="00FC4B47" w:rsidRPr="00FC4B47" w:rsidRDefault="00FC4B47" w:rsidP="00FC4B4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C4B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fter C2</w:t>
            </w:r>
          </w:p>
        </w:tc>
        <w:tc>
          <w:tcPr>
            <w:tcW w:w="182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FE12A0" w14:textId="77777777" w:rsidR="00FC4B47" w:rsidRPr="00FC4B47" w:rsidRDefault="00FC4B47" w:rsidP="00FC4B4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C4B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Usual Care</w:t>
            </w:r>
          </w:p>
        </w:tc>
        <w:tc>
          <w:tcPr>
            <w:tcW w:w="176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1D50B4" w14:textId="77777777" w:rsidR="00FC4B47" w:rsidRPr="00FC4B47" w:rsidRDefault="00FC4B47" w:rsidP="00FC4B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C4B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+1.67</w:t>
            </w:r>
          </w:p>
        </w:tc>
        <w:tc>
          <w:tcPr>
            <w:tcW w:w="212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ADD54A" w14:textId="77777777" w:rsidR="00FC4B47" w:rsidRPr="00FC4B47" w:rsidRDefault="00FC4B47" w:rsidP="00FC4B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C4B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[−10.90,14.23]</w:t>
            </w:r>
          </w:p>
        </w:tc>
        <w:tc>
          <w:tcPr>
            <w:tcW w:w="21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DC7828" w14:textId="77777777" w:rsidR="00FC4B47" w:rsidRPr="00FC4B47" w:rsidRDefault="00FC4B47" w:rsidP="00FC4B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C4B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795</w:t>
            </w:r>
          </w:p>
        </w:tc>
        <w:tc>
          <w:tcPr>
            <w:tcW w:w="226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FA958A" w14:textId="77777777" w:rsidR="00FC4B47" w:rsidRPr="00FC4B47" w:rsidRDefault="00FC4B47" w:rsidP="00FC4B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C4B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713</w:t>
            </w:r>
          </w:p>
        </w:tc>
      </w:tr>
      <w:tr w:rsidR="00FC4B47" w:rsidRPr="00FC4B47" w14:paraId="2D19AF50" w14:textId="77777777" w:rsidTr="00FC4B47">
        <w:trPr>
          <w:trHeight w:val="315"/>
        </w:trPr>
        <w:tc>
          <w:tcPr>
            <w:tcW w:w="238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BDF41A" w14:textId="77777777" w:rsidR="00FC4B47" w:rsidRPr="00FC4B47" w:rsidRDefault="00FC4B47" w:rsidP="00FC4B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4A73EB" w14:textId="77777777" w:rsidR="00FC4B47" w:rsidRPr="00FC4B47" w:rsidRDefault="00FC4B47" w:rsidP="00FC4B4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2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4DDC8F" w14:textId="77777777" w:rsidR="00FC4B47" w:rsidRPr="00FC4B47" w:rsidRDefault="00FC4B47" w:rsidP="00FC4B4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C4B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hatbot</w:t>
            </w:r>
          </w:p>
        </w:tc>
        <w:tc>
          <w:tcPr>
            <w:tcW w:w="176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1319CA" w14:textId="77777777" w:rsidR="00FC4B47" w:rsidRPr="00FC4B47" w:rsidRDefault="00FC4B47" w:rsidP="00FC4B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C4B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+5.00</w:t>
            </w:r>
          </w:p>
        </w:tc>
        <w:tc>
          <w:tcPr>
            <w:tcW w:w="212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D12AEE" w14:textId="77777777" w:rsidR="00FC4B47" w:rsidRPr="00FC4B47" w:rsidRDefault="00FC4B47" w:rsidP="00FC4B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C4B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[−7.57,17.57]</w:t>
            </w:r>
          </w:p>
        </w:tc>
        <w:tc>
          <w:tcPr>
            <w:tcW w:w="21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68D06B" w14:textId="77777777" w:rsidR="00FC4B47" w:rsidRPr="00FC4B47" w:rsidRDefault="00FC4B47" w:rsidP="00FC4B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C4B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435</w:t>
            </w:r>
          </w:p>
        </w:tc>
        <w:tc>
          <w:tcPr>
            <w:tcW w:w="226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105856" w14:textId="77777777" w:rsidR="00FC4B47" w:rsidRPr="00FC4B47" w:rsidRDefault="00FC4B47" w:rsidP="00FC4B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C4B47" w:rsidRPr="00FC4B47" w14:paraId="15A1AA18" w14:textId="77777777" w:rsidTr="00FC4B47">
        <w:trPr>
          <w:trHeight w:val="315"/>
        </w:trPr>
        <w:tc>
          <w:tcPr>
            <w:tcW w:w="238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676242" w14:textId="77777777" w:rsidR="00FC4B47" w:rsidRPr="00FC4B47" w:rsidRDefault="00FC4B47" w:rsidP="00FC4B4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3161C9" w14:textId="77777777" w:rsidR="00FC4B47" w:rsidRPr="00FC4B47" w:rsidRDefault="00FC4B47" w:rsidP="00FC4B4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C4B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fter C4</w:t>
            </w:r>
          </w:p>
        </w:tc>
        <w:tc>
          <w:tcPr>
            <w:tcW w:w="182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810D67" w14:textId="77777777" w:rsidR="00FC4B47" w:rsidRPr="00FC4B47" w:rsidRDefault="00FC4B47" w:rsidP="00FC4B4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C4B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Usual Care</w:t>
            </w:r>
          </w:p>
        </w:tc>
        <w:tc>
          <w:tcPr>
            <w:tcW w:w="176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EBD06D" w14:textId="77777777" w:rsidR="00FC4B47" w:rsidRPr="00FC4B47" w:rsidRDefault="00FC4B47" w:rsidP="00FC4B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C4B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+11.67</w:t>
            </w:r>
          </w:p>
        </w:tc>
        <w:tc>
          <w:tcPr>
            <w:tcW w:w="212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A7E5A7" w14:textId="77777777" w:rsidR="00FC4B47" w:rsidRPr="00FC4B47" w:rsidRDefault="00FC4B47" w:rsidP="00FC4B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C4B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[−0.90,24.23]</w:t>
            </w:r>
          </w:p>
        </w:tc>
        <w:tc>
          <w:tcPr>
            <w:tcW w:w="21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21FB7A" w14:textId="77777777" w:rsidR="00FC4B47" w:rsidRPr="00FC4B47" w:rsidRDefault="00FC4B47" w:rsidP="00FC4B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C4B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69</w:t>
            </w:r>
          </w:p>
        </w:tc>
        <w:tc>
          <w:tcPr>
            <w:tcW w:w="226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B95FEB" w14:textId="77777777" w:rsidR="00FC4B47" w:rsidRPr="00FC4B47" w:rsidRDefault="00FC4B47" w:rsidP="00FC4B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C4B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198</w:t>
            </w:r>
          </w:p>
        </w:tc>
      </w:tr>
      <w:tr w:rsidR="00FC4B47" w:rsidRPr="00FC4B47" w14:paraId="00D90142" w14:textId="77777777" w:rsidTr="00FC4B47">
        <w:trPr>
          <w:trHeight w:val="315"/>
        </w:trPr>
        <w:tc>
          <w:tcPr>
            <w:tcW w:w="238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070786" w14:textId="77777777" w:rsidR="00FC4B47" w:rsidRPr="00FC4B47" w:rsidRDefault="00FC4B47" w:rsidP="00FC4B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B8915A" w14:textId="77777777" w:rsidR="00FC4B47" w:rsidRPr="00FC4B47" w:rsidRDefault="00FC4B47" w:rsidP="00FC4B4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2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ACCBEF" w14:textId="77777777" w:rsidR="00FC4B47" w:rsidRPr="00FC4B47" w:rsidRDefault="00FC4B47" w:rsidP="00FC4B4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C4B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hatbot</w:t>
            </w:r>
          </w:p>
        </w:tc>
        <w:tc>
          <w:tcPr>
            <w:tcW w:w="176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189068" w14:textId="77777777" w:rsidR="00FC4B47" w:rsidRPr="00FC4B47" w:rsidRDefault="00FC4B47" w:rsidP="00FC4B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C4B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212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688D92" w14:textId="77777777" w:rsidR="00FC4B47" w:rsidRPr="00FC4B47" w:rsidRDefault="00FC4B47" w:rsidP="00FC4B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C4B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[−12.56,12.57]</w:t>
            </w:r>
          </w:p>
        </w:tc>
        <w:tc>
          <w:tcPr>
            <w:tcW w:w="21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0BDED4" w14:textId="77777777" w:rsidR="00FC4B47" w:rsidRPr="00FC4B47" w:rsidRDefault="00FC4B47" w:rsidP="00FC4B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C4B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26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7014C0" w14:textId="77777777" w:rsidR="00FC4B47" w:rsidRPr="00FC4B47" w:rsidRDefault="00FC4B47" w:rsidP="00FC4B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C4B47" w:rsidRPr="00FC4B47" w14:paraId="181FAEC7" w14:textId="77777777" w:rsidTr="00FC4B47">
        <w:trPr>
          <w:trHeight w:val="315"/>
        </w:trPr>
        <w:tc>
          <w:tcPr>
            <w:tcW w:w="238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11FF05" w14:textId="77777777" w:rsidR="00FC4B47" w:rsidRPr="00FC4B47" w:rsidRDefault="00FC4B47" w:rsidP="00FC4B4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C4B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ppetite Loss</w:t>
            </w:r>
          </w:p>
        </w:tc>
        <w:tc>
          <w:tcPr>
            <w:tcW w:w="9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712594" w14:textId="77777777" w:rsidR="00FC4B47" w:rsidRPr="00FC4B47" w:rsidRDefault="00FC4B47" w:rsidP="00FC4B4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C4B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fter C2</w:t>
            </w:r>
          </w:p>
        </w:tc>
        <w:tc>
          <w:tcPr>
            <w:tcW w:w="182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BB7E0A" w14:textId="77777777" w:rsidR="00FC4B47" w:rsidRPr="00FC4B47" w:rsidRDefault="00FC4B47" w:rsidP="00FC4B4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C4B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Usual Care</w:t>
            </w:r>
          </w:p>
        </w:tc>
        <w:tc>
          <w:tcPr>
            <w:tcW w:w="176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DF0AA4" w14:textId="77777777" w:rsidR="00FC4B47" w:rsidRPr="00FC4B47" w:rsidRDefault="00FC4B47" w:rsidP="00FC4B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C4B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+11.67</w:t>
            </w:r>
          </w:p>
        </w:tc>
        <w:tc>
          <w:tcPr>
            <w:tcW w:w="212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A81A94" w14:textId="77777777" w:rsidR="00FC4B47" w:rsidRPr="00FC4B47" w:rsidRDefault="00FC4B47" w:rsidP="00FC4B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C4B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[−0.60,23.93]</w:t>
            </w:r>
          </w:p>
        </w:tc>
        <w:tc>
          <w:tcPr>
            <w:tcW w:w="21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109A46" w14:textId="77777777" w:rsidR="00FC4B47" w:rsidRPr="00FC4B47" w:rsidRDefault="00FC4B47" w:rsidP="00FC4B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C4B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62</w:t>
            </w:r>
          </w:p>
        </w:tc>
        <w:tc>
          <w:tcPr>
            <w:tcW w:w="226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FB48AB" w14:textId="77777777" w:rsidR="00FC4B47" w:rsidRPr="00FC4B47" w:rsidRDefault="00FC4B47" w:rsidP="00FC4B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C4B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187</w:t>
            </w:r>
          </w:p>
        </w:tc>
      </w:tr>
      <w:tr w:rsidR="00FC4B47" w:rsidRPr="00FC4B47" w14:paraId="2FCB86EF" w14:textId="77777777" w:rsidTr="00FC4B47">
        <w:trPr>
          <w:trHeight w:val="315"/>
        </w:trPr>
        <w:tc>
          <w:tcPr>
            <w:tcW w:w="238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80B5ED" w14:textId="77777777" w:rsidR="00FC4B47" w:rsidRPr="00FC4B47" w:rsidRDefault="00FC4B47" w:rsidP="00FC4B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D01053" w14:textId="77777777" w:rsidR="00FC4B47" w:rsidRPr="00FC4B47" w:rsidRDefault="00FC4B47" w:rsidP="00FC4B4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2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0F2814" w14:textId="77777777" w:rsidR="00FC4B47" w:rsidRPr="00FC4B47" w:rsidRDefault="00FC4B47" w:rsidP="00FC4B4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C4B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hatbot</w:t>
            </w:r>
          </w:p>
        </w:tc>
        <w:tc>
          <w:tcPr>
            <w:tcW w:w="176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815EB5" w14:textId="77777777" w:rsidR="00FC4B47" w:rsidRPr="00FC4B47" w:rsidRDefault="00FC4B47" w:rsidP="00FC4B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C4B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+23.34</w:t>
            </w:r>
          </w:p>
        </w:tc>
        <w:tc>
          <w:tcPr>
            <w:tcW w:w="212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1B1E9E" w14:textId="77777777" w:rsidR="00FC4B47" w:rsidRPr="00FC4B47" w:rsidRDefault="00FC4B47" w:rsidP="00FC4B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C4B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[11.07,35.60]</w:t>
            </w:r>
          </w:p>
        </w:tc>
        <w:tc>
          <w:tcPr>
            <w:tcW w:w="21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727D93" w14:textId="77777777" w:rsidR="00FC4B47" w:rsidRPr="00FC4B47" w:rsidRDefault="00FC4B47" w:rsidP="00FC4B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C4B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&lt;.001</w:t>
            </w:r>
          </w:p>
        </w:tc>
        <w:tc>
          <w:tcPr>
            <w:tcW w:w="226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4832A4" w14:textId="77777777" w:rsidR="00FC4B47" w:rsidRPr="00FC4B47" w:rsidRDefault="00FC4B47" w:rsidP="00FC4B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C4B47" w:rsidRPr="00FC4B47" w14:paraId="6E37AB10" w14:textId="77777777" w:rsidTr="00FC4B47">
        <w:trPr>
          <w:trHeight w:val="315"/>
        </w:trPr>
        <w:tc>
          <w:tcPr>
            <w:tcW w:w="238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0451FF" w14:textId="77777777" w:rsidR="00FC4B47" w:rsidRPr="00FC4B47" w:rsidRDefault="00FC4B47" w:rsidP="00FC4B4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CA6EF0" w14:textId="77777777" w:rsidR="00FC4B47" w:rsidRPr="00FC4B47" w:rsidRDefault="00FC4B47" w:rsidP="00FC4B4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C4B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fter C4</w:t>
            </w:r>
          </w:p>
        </w:tc>
        <w:tc>
          <w:tcPr>
            <w:tcW w:w="182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0EDC15" w14:textId="77777777" w:rsidR="00FC4B47" w:rsidRPr="00FC4B47" w:rsidRDefault="00FC4B47" w:rsidP="00FC4B4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C4B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Usual Care</w:t>
            </w:r>
          </w:p>
        </w:tc>
        <w:tc>
          <w:tcPr>
            <w:tcW w:w="176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1DE4E1" w14:textId="77777777" w:rsidR="00FC4B47" w:rsidRPr="00FC4B47" w:rsidRDefault="00FC4B47" w:rsidP="00FC4B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C4B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+10.00</w:t>
            </w:r>
          </w:p>
        </w:tc>
        <w:tc>
          <w:tcPr>
            <w:tcW w:w="212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E237A5" w14:textId="77777777" w:rsidR="00FC4B47" w:rsidRPr="00FC4B47" w:rsidRDefault="00FC4B47" w:rsidP="00FC4B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C4B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[−2.27,22.26]</w:t>
            </w:r>
          </w:p>
        </w:tc>
        <w:tc>
          <w:tcPr>
            <w:tcW w:w="21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7D9FB6" w14:textId="77777777" w:rsidR="00FC4B47" w:rsidRPr="00FC4B47" w:rsidRDefault="00FC4B47" w:rsidP="00FC4B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C4B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11</w:t>
            </w:r>
          </w:p>
        </w:tc>
        <w:tc>
          <w:tcPr>
            <w:tcW w:w="226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65032C" w14:textId="77777777" w:rsidR="00FC4B47" w:rsidRPr="00FC4B47" w:rsidRDefault="00FC4B47" w:rsidP="00FC4B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C4B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572</w:t>
            </w:r>
          </w:p>
        </w:tc>
      </w:tr>
      <w:tr w:rsidR="00FC4B47" w:rsidRPr="00FC4B47" w14:paraId="45AFEE1D" w14:textId="77777777" w:rsidTr="00FC4B47">
        <w:trPr>
          <w:trHeight w:val="315"/>
        </w:trPr>
        <w:tc>
          <w:tcPr>
            <w:tcW w:w="238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AA7D38" w14:textId="77777777" w:rsidR="00FC4B47" w:rsidRPr="00FC4B47" w:rsidRDefault="00FC4B47" w:rsidP="00FC4B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92C9A6" w14:textId="77777777" w:rsidR="00FC4B47" w:rsidRPr="00FC4B47" w:rsidRDefault="00FC4B47" w:rsidP="00FC4B4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2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4ECC41" w14:textId="77777777" w:rsidR="00FC4B47" w:rsidRPr="00FC4B47" w:rsidRDefault="00FC4B47" w:rsidP="00FC4B4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C4B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hatbot</w:t>
            </w:r>
          </w:p>
        </w:tc>
        <w:tc>
          <w:tcPr>
            <w:tcW w:w="176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FEC9A3" w14:textId="77777777" w:rsidR="00FC4B47" w:rsidRPr="00FC4B47" w:rsidRDefault="00FC4B47" w:rsidP="00FC4B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C4B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+15.00</w:t>
            </w:r>
          </w:p>
        </w:tc>
        <w:tc>
          <w:tcPr>
            <w:tcW w:w="212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8A149C" w14:textId="77777777" w:rsidR="00FC4B47" w:rsidRPr="00FC4B47" w:rsidRDefault="00FC4B47" w:rsidP="00FC4B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C4B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[2.74,27.27]</w:t>
            </w:r>
          </w:p>
        </w:tc>
        <w:tc>
          <w:tcPr>
            <w:tcW w:w="21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456676" w14:textId="77777777" w:rsidR="00FC4B47" w:rsidRPr="00FC4B47" w:rsidRDefault="00FC4B47" w:rsidP="00FC4B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C4B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17</w:t>
            </w:r>
          </w:p>
        </w:tc>
        <w:tc>
          <w:tcPr>
            <w:tcW w:w="226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7899C4" w14:textId="77777777" w:rsidR="00FC4B47" w:rsidRPr="00FC4B47" w:rsidRDefault="00FC4B47" w:rsidP="00FC4B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C4B47" w:rsidRPr="00FC4B47" w14:paraId="14A77FBD" w14:textId="77777777" w:rsidTr="00FC4B47">
        <w:trPr>
          <w:trHeight w:val="315"/>
        </w:trPr>
        <w:tc>
          <w:tcPr>
            <w:tcW w:w="238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4E9665" w14:textId="77777777" w:rsidR="00FC4B47" w:rsidRPr="00FC4B47" w:rsidRDefault="00FC4B47" w:rsidP="00FC4B4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C4B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onstipation</w:t>
            </w:r>
          </w:p>
        </w:tc>
        <w:tc>
          <w:tcPr>
            <w:tcW w:w="9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EC5B96" w14:textId="77777777" w:rsidR="00FC4B47" w:rsidRPr="00FC4B47" w:rsidRDefault="00FC4B47" w:rsidP="00FC4B4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C4B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fter C2</w:t>
            </w:r>
          </w:p>
        </w:tc>
        <w:tc>
          <w:tcPr>
            <w:tcW w:w="182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825A7D" w14:textId="77777777" w:rsidR="00FC4B47" w:rsidRPr="00FC4B47" w:rsidRDefault="00FC4B47" w:rsidP="00FC4B4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C4B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Usual Care</w:t>
            </w:r>
          </w:p>
        </w:tc>
        <w:tc>
          <w:tcPr>
            <w:tcW w:w="176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D654D0" w14:textId="77777777" w:rsidR="00FC4B47" w:rsidRPr="00FC4B47" w:rsidRDefault="00FC4B47" w:rsidP="00FC4B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C4B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+15.00</w:t>
            </w:r>
          </w:p>
        </w:tc>
        <w:tc>
          <w:tcPr>
            <w:tcW w:w="212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807C83" w14:textId="77777777" w:rsidR="00FC4B47" w:rsidRPr="00FC4B47" w:rsidRDefault="00FC4B47" w:rsidP="00FC4B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C4B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[3.65,26.35]</w:t>
            </w:r>
          </w:p>
        </w:tc>
        <w:tc>
          <w:tcPr>
            <w:tcW w:w="21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359C56" w14:textId="77777777" w:rsidR="00FC4B47" w:rsidRPr="00FC4B47" w:rsidRDefault="00FC4B47" w:rsidP="00FC4B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C4B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1</w:t>
            </w:r>
          </w:p>
        </w:tc>
        <w:tc>
          <w:tcPr>
            <w:tcW w:w="226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BB548E" w14:textId="77777777" w:rsidR="00FC4B47" w:rsidRPr="00FC4B47" w:rsidRDefault="00FC4B47" w:rsidP="00FC4B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C4B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684</w:t>
            </w:r>
          </w:p>
        </w:tc>
      </w:tr>
      <w:tr w:rsidR="00FC4B47" w:rsidRPr="00FC4B47" w14:paraId="4737C77B" w14:textId="77777777" w:rsidTr="00FC4B47">
        <w:trPr>
          <w:trHeight w:val="315"/>
        </w:trPr>
        <w:tc>
          <w:tcPr>
            <w:tcW w:w="238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DC3951" w14:textId="77777777" w:rsidR="00FC4B47" w:rsidRPr="00FC4B47" w:rsidRDefault="00FC4B47" w:rsidP="00FC4B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8FD974" w14:textId="77777777" w:rsidR="00FC4B47" w:rsidRPr="00FC4B47" w:rsidRDefault="00FC4B47" w:rsidP="00FC4B4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2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9608E3" w14:textId="77777777" w:rsidR="00FC4B47" w:rsidRPr="00FC4B47" w:rsidRDefault="00FC4B47" w:rsidP="00FC4B4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C4B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hatbot</w:t>
            </w:r>
          </w:p>
        </w:tc>
        <w:tc>
          <w:tcPr>
            <w:tcW w:w="176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DFCCD4" w14:textId="77777777" w:rsidR="00FC4B47" w:rsidRPr="00FC4B47" w:rsidRDefault="00FC4B47" w:rsidP="00FC4B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C4B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+18.33</w:t>
            </w:r>
          </w:p>
        </w:tc>
        <w:tc>
          <w:tcPr>
            <w:tcW w:w="212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C184C1" w14:textId="77777777" w:rsidR="00FC4B47" w:rsidRPr="00FC4B47" w:rsidRDefault="00FC4B47" w:rsidP="00FC4B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C4B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[6.98,29.68]</w:t>
            </w:r>
          </w:p>
        </w:tc>
        <w:tc>
          <w:tcPr>
            <w:tcW w:w="21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0ED29A" w14:textId="77777777" w:rsidR="00FC4B47" w:rsidRPr="00FC4B47" w:rsidRDefault="00FC4B47" w:rsidP="00FC4B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C4B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02</w:t>
            </w:r>
          </w:p>
        </w:tc>
        <w:tc>
          <w:tcPr>
            <w:tcW w:w="226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B24CC5" w14:textId="77777777" w:rsidR="00FC4B47" w:rsidRPr="00FC4B47" w:rsidRDefault="00FC4B47" w:rsidP="00FC4B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C4B47" w:rsidRPr="00FC4B47" w14:paraId="000D8EF1" w14:textId="77777777" w:rsidTr="00FC4B47">
        <w:trPr>
          <w:trHeight w:val="315"/>
        </w:trPr>
        <w:tc>
          <w:tcPr>
            <w:tcW w:w="238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EC9013" w14:textId="77777777" w:rsidR="00FC4B47" w:rsidRPr="00FC4B47" w:rsidRDefault="00FC4B47" w:rsidP="00FC4B4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60134D" w14:textId="77777777" w:rsidR="00FC4B47" w:rsidRPr="00FC4B47" w:rsidRDefault="00FC4B47" w:rsidP="00FC4B4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C4B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fter C4</w:t>
            </w:r>
          </w:p>
        </w:tc>
        <w:tc>
          <w:tcPr>
            <w:tcW w:w="182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D1481E" w14:textId="77777777" w:rsidR="00FC4B47" w:rsidRPr="00FC4B47" w:rsidRDefault="00FC4B47" w:rsidP="00FC4B4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C4B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Usual Care</w:t>
            </w:r>
          </w:p>
        </w:tc>
        <w:tc>
          <w:tcPr>
            <w:tcW w:w="176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C863E4" w14:textId="77777777" w:rsidR="00FC4B47" w:rsidRPr="00FC4B47" w:rsidRDefault="00FC4B47" w:rsidP="00FC4B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C4B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+10.00</w:t>
            </w:r>
          </w:p>
        </w:tc>
        <w:tc>
          <w:tcPr>
            <w:tcW w:w="212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ACF620" w14:textId="77777777" w:rsidR="00FC4B47" w:rsidRPr="00FC4B47" w:rsidRDefault="00FC4B47" w:rsidP="00FC4B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C4B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[−1.35,21.35]</w:t>
            </w:r>
          </w:p>
        </w:tc>
        <w:tc>
          <w:tcPr>
            <w:tcW w:w="21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6AEA5C" w14:textId="77777777" w:rsidR="00FC4B47" w:rsidRPr="00FC4B47" w:rsidRDefault="00FC4B47" w:rsidP="00FC4B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C4B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84</w:t>
            </w:r>
          </w:p>
        </w:tc>
        <w:tc>
          <w:tcPr>
            <w:tcW w:w="226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ADC93B" w14:textId="77777777" w:rsidR="00FC4B47" w:rsidRPr="00FC4B47" w:rsidRDefault="00FC4B47" w:rsidP="00FC4B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C4B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839</w:t>
            </w:r>
          </w:p>
        </w:tc>
      </w:tr>
      <w:tr w:rsidR="00FC4B47" w:rsidRPr="00FC4B47" w14:paraId="62FBC38F" w14:textId="77777777" w:rsidTr="00FC4B47">
        <w:trPr>
          <w:trHeight w:val="315"/>
        </w:trPr>
        <w:tc>
          <w:tcPr>
            <w:tcW w:w="238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315100" w14:textId="77777777" w:rsidR="00FC4B47" w:rsidRPr="00FC4B47" w:rsidRDefault="00FC4B47" w:rsidP="00FC4B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FD2F3D" w14:textId="77777777" w:rsidR="00FC4B47" w:rsidRPr="00FC4B47" w:rsidRDefault="00FC4B47" w:rsidP="00FC4B4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2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0A0E27" w14:textId="77777777" w:rsidR="00FC4B47" w:rsidRPr="00FC4B47" w:rsidRDefault="00FC4B47" w:rsidP="00FC4B4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C4B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hatbot</w:t>
            </w:r>
          </w:p>
        </w:tc>
        <w:tc>
          <w:tcPr>
            <w:tcW w:w="176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CDC397" w14:textId="77777777" w:rsidR="00FC4B47" w:rsidRPr="00FC4B47" w:rsidRDefault="00FC4B47" w:rsidP="00FC4B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C4B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+11.66</w:t>
            </w:r>
          </w:p>
        </w:tc>
        <w:tc>
          <w:tcPr>
            <w:tcW w:w="212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D52E08" w14:textId="77777777" w:rsidR="00FC4B47" w:rsidRPr="00FC4B47" w:rsidRDefault="00FC4B47" w:rsidP="00FC4B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C4B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[0.32,23.01]</w:t>
            </w:r>
          </w:p>
        </w:tc>
        <w:tc>
          <w:tcPr>
            <w:tcW w:w="21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53A8E5" w14:textId="77777777" w:rsidR="00FC4B47" w:rsidRPr="00FC4B47" w:rsidRDefault="00FC4B47" w:rsidP="00FC4B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C4B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44</w:t>
            </w:r>
          </w:p>
        </w:tc>
        <w:tc>
          <w:tcPr>
            <w:tcW w:w="226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8337AD" w14:textId="77777777" w:rsidR="00FC4B47" w:rsidRPr="00FC4B47" w:rsidRDefault="00FC4B47" w:rsidP="00FC4B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C4B47" w:rsidRPr="00FC4B47" w14:paraId="202174C3" w14:textId="77777777" w:rsidTr="00FC4B47">
        <w:trPr>
          <w:trHeight w:val="315"/>
        </w:trPr>
        <w:tc>
          <w:tcPr>
            <w:tcW w:w="238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8A2B60" w14:textId="77777777" w:rsidR="00FC4B47" w:rsidRPr="00FC4B47" w:rsidRDefault="00FC4B47" w:rsidP="00FC4B4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C4B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Diarrhea</w:t>
            </w:r>
          </w:p>
        </w:tc>
        <w:tc>
          <w:tcPr>
            <w:tcW w:w="9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AEE754" w14:textId="77777777" w:rsidR="00FC4B47" w:rsidRPr="00FC4B47" w:rsidRDefault="00FC4B47" w:rsidP="00FC4B4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C4B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fter C2</w:t>
            </w:r>
          </w:p>
        </w:tc>
        <w:tc>
          <w:tcPr>
            <w:tcW w:w="182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ED5942" w14:textId="77777777" w:rsidR="00FC4B47" w:rsidRPr="00FC4B47" w:rsidRDefault="00FC4B47" w:rsidP="00FC4B4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C4B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Usual Care</w:t>
            </w:r>
          </w:p>
        </w:tc>
        <w:tc>
          <w:tcPr>
            <w:tcW w:w="176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860759" w14:textId="77777777" w:rsidR="00FC4B47" w:rsidRPr="00FC4B47" w:rsidRDefault="00FC4B47" w:rsidP="00FC4B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C4B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+3.33</w:t>
            </w:r>
          </w:p>
        </w:tc>
        <w:tc>
          <w:tcPr>
            <w:tcW w:w="212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D4E163" w14:textId="77777777" w:rsidR="00FC4B47" w:rsidRPr="00FC4B47" w:rsidRDefault="00FC4B47" w:rsidP="00FC4B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C4B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[−7.24,13.91]</w:t>
            </w:r>
          </w:p>
        </w:tc>
        <w:tc>
          <w:tcPr>
            <w:tcW w:w="21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D756C6" w14:textId="77777777" w:rsidR="00FC4B47" w:rsidRPr="00FC4B47" w:rsidRDefault="00FC4B47" w:rsidP="00FC4B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C4B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537</w:t>
            </w:r>
          </w:p>
        </w:tc>
        <w:tc>
          <w:tcPr>
            <w:tcW w:w="226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28D288" w14:textId="77777777" w:rsidR="00FC4B47" w:rsidRPr="00FC4B47" w:rsidRDefault="00FC4B47" w:rsidP="00FC4B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C4B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126</w:t>
            </w:r>
          </w:p>
        </w:tc>
      </w:tr>
      <w:tr w:rsidR="00FC4B47" w:rsidRPr="00FC4B47" w14:paraId="6F9E3D85" w14:textId="77777777" w:rsidTr="00FC4B47">
        <w:trPr>
          <w:trHeight w:val="315"/>
        </w:trPr>
        <w:tc>
          <w:tcPr>
            <w:tcW w:w="238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893003" w14:textId="77777777" w:rsidR="00FC4B47" w:rsidRPr="00FC4B47" w:rsidRDefault="00FC4B47" w:rsidP="00FC4B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03AE65" w14:textId="77777777" w:rsidR="00FC4B47" w:rsidRPr="00FC4B47" w:rsidRDefault="00FC4B47" w:rsidP="00FC4B4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2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46213A" w14:textId="77777777" w:rsidR="00FC4B47" w:rsidRPr="00FC4B47" w:rsidRDefault="00FC4B47" w:rsidP="00FC4B4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C4B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hatbot</w:t>
            </w:r>
          </w:p>
        </w:tc>
        <w:tc>
          <w:tcPr>
            <w:tcW w:w="176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755AF4" w14:textId="77777777" w:rsidR="00FC4B47" w:rsidRPr="00FC4B47" w:rsidRDefault="00FC4B47" w:rsidP="00FC4B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C4B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+15.00</w:t>
            </w:r>
          </w:p>
        </w:tc>
        <w:tc>
          <w:tcPr>
            <w:tcW w:w="212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2F14EA" w14:textId="77777777" w:rsidR="00FC4B47" w:rsidRPr="00FC4B47" w:rsidRDefault="00FC4B47" w:rsidP="00FC4B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C4B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[4.42,25.28]</w:t>
            </w:r>
          </w:p>
        </w:tc>
        <w:tc>
          <w:tcPr>
            <w:tcW w:w="21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42196B" w14:textId="77777777" w:rsidR="00FC4B47" w:rsidRPr="00FC4B47" w:rsidRDefault="00FC4B47" w:rsidP="00FC4B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C4B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05</w:t>
            </w:r>
          </w:p>
        </w:tc>
        <w:tc>
          <w:tcPr>
            <w:tcW w:w="226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D5F17F" w14:textId="77777777" w:rsidR="00FC4B47" w:rsidRPr="00FC4B47" w:rsidRDefault="00FC4B47" w:rsidP="00FC4B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C4B47" w:rsidRPr="00FC4B47" w14:paraId="5330DD98" w14:textId="77777777" w:rsidTr="00FC4B47">
        <w:trPr>
          <w:trHeight w:val="315"/>
        </w:trPr>
        <w:tc>
          <w:tcPr>
            <w:tcW w:w="238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AB13D9" w14:textId="77777777" w:rsidR="00FC4B47" w:rsidRPr="00FC4B47" w:rsidRDefault="00FC4B47" w:rsidP="00FC4B4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254179" w14:textId="77777777" w:rsidR="00FC4B47" w:rsidRPr="00FC4B47" w:rsidRDefault="00FC4B47" w:rsidP="00FC4B4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C4B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fter C4</w:t>
            </w:r>
          </w:p>
        </w:tc>
        <w:tc>
          <w:tcPr>
            <w:tcW w:w="182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4DB065" w14:textId="77777777" w:rsidR="00FC4B47" w:rsidRPr="00FC4B47" w:rsidRDefault="00FC4B47" w:rsidP="00FC4B4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C4B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Usual Care</w:t>
            </w:r>
          </w:p>
        </w:tc>
        <w:tc>
          <w:tcPr>
            <w:tcW w:w="176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75130C" w14:textId="77777777" w:rsidR="00FC4B47" w:rsidRPr="00FC4B47" w:rsidRDefault="00FC4B47" w:rsidP="00FC4B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C4B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+10.00</w:t>
            </w:r>
          </w:p>
        </w:tc>
        <w:tc>
          <w:tcPr>
            <w:tcW w:w="212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686CAE" w14:textId="77777777" w:rsidR="00FC4B47" w:rsidRPr="00FC4B47" w:rsidRDefault="00FC4B47" w:rsidP="00FC4B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C4B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[−0.58,20.57]</w:t>
            </w:r>
          </w:p>
        </w:tc>
        <w:tc>
          <w:tcPr>
            <w:tcW w:w="21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1E2753" w14:textId="77777777" w:rsidR="00FC4B47" w:rsidRPr="00FC4B47" w:rsidRDefault="00FC4B47" w:rsidP="00FC4B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C4B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64</w:t>
            </w:r>
          </w:p>
        </w:tc>
        <w:tc>
          <w:tcPr>
            <w:tcW w:w="226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D78C5E" w14:textId="77777777" w:rsidR="00FC4B47" w:rsidRPr="00FC4B47" w:rsidRDefault="00FC4B47" w:rsidP="00FC4B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C4B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FC4B47" w:rsidRPr="00FC4B47" w14:paraId="455AE2EB" w14:textId="77777777" w:rsidTr="00FC4B47">
        <w:trPr>
          <w:trHeight w:val="315"/>
        </w:trPr>
        <w:tc>
          <w:tcPr>
            <w:tcW w:w="238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B1FC32" w14:textId="77777777" w:rsidR="00FC4B47" w:rsidRPr="00FC4B47" w:rsidRDefault="00FC4B47" w:rsidP="00FC4B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24B3D4" w14:textId="77777777" w:rsidR="00FC4B47" w:rsidRPr="00FC4B47" w:rsidRDefault="00FC4B47" w:rsidP="00FC4B4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2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137F32" w14:textId="77777777" w:rsidR="00FC4B47" w:rsidRPr="00FC4B47" w:rsidRDefault="00FC4B47" w:rsidP="00FC4B4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C4B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hatbot</w:t>
            </w:r>
          </w:p>
        </w:tc>
        <w:tc>
          <w:tcPr>
            <w:tcW w:w="176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0356F6" w14:textId="77777777" w:rsidR="00FC4B47" w:rsidRPr="00FC4B47" w:rsidRDefault="00FC4B47" w:rsidP="00FC4B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C4B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+10.00</w:t>
            </w:r>
          </w:p>
        </w:tc>
        <w:tc>
          <w:tcPr>
            <w:tcW w:w="212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2C053E" w14:textId="77777777" w:rsidR="00FC4B47" w:rsidRPr="00FC4B47" w:rsidRDefault="00FC4B47" w:rsidP="00FC4B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C4B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[−0.57,20.58]</w:t>
            </w:r>
          </w:p>
        </w:tc>
        <w:tc>
          <w:tcPr>
            <w:tcW w:w="21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D1E854" w14:textId="77777777" w:rsidR="00FC4B47" w:rsidRPr="00FC4B47" w:rsidRDefault="00FC4B47" w:rsidP="00FC4B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C4B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64</w:t>
            </w:r>
          </w:p>
        </w:tc>
        <w:tc>
          <w:tcPr>
            <w:tcW w:w="226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CA98F6" w14:textId="77777777" w:rsidR="00FC4B47" w:rsidRPr="00FC4B47" w:rsidRDefault="00FC4B47" w:rsidP="00FC4B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C4B47" w:rsidRPr="00FC4B47" w14:paraId="3EF9B5EA" w14:textId="77777777" w:rsidTr="00FC4B47">
        <w:trPr>
          <w:trHeight w:val="315"/>
        </w:trPr>
        <w:tc>
          <w:tcPr>
            <w:tcW w:w="238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C02B23" w14:textId="77777777" w:rsidR="00FC4B47" w:rsidRPr="00FC4B47" w:rsidRDefault="00FC4B47" w:rsidP="00FC4B4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C4B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Financial Difficulties</w:t>
            </w:r>
          </w:p>
        </w:tc>
        <w:tc>
          <w:tcPr>
            <w:tcW w:w="9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43A86B" w14:textId="77777777" w:rsidR="00FC4B47" w:rsidRPr="00FC4B47" w:rsidRDefault="00FC4B47" w:rsidP="00FC4B4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C4B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fter C2</w:t>
            </w:r>
          </w:p>
        </w:tc>
        <w:tc>
          <w:tcPr>
            <w:tcW w:w="182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A0EE62" w14:textId="77777777" w:rsidR="00FC4B47" w:rsidRPr="00FC4B47" w:rsidRDefault="00FC4B47" w:rsidP="00FC4B4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C4B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Usual Care</w:t>
            </w:r>
          </w:p>
        </w:tc>
        <w:tc>
          <w:tcPr>
            <w:tcW w:w="176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E5F375" w14:textId="77777777" w:rsidR="00FC4B47" w:rsidRPr="00FC4B47" w:rsidRDefault="00FC4B47" w:rsidP="00FC4B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C4B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15</w:t>
            </w:r>
          </w:p>
        </w:tc>
        <w:tc>
          <w:tcPr>
            <w:tcW w:w="212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B9786B" w14:textId="77777777" w:rsidR="00FC4B47" w:rsidRPr="00FC4B47" w:rsidRDefault="00FC4B47" w:rsidP="00FC4B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C4B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[−27.</w:t>
            </w:r>
            <w:proofErr w:type="gramStart"/>
            <w:r w:rsidRPr="00FC4B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83,−</w:t>
            </w:r>
            <w:proofErr w:type="gramEnd"/>
            <w:r w:rsidRPr="00FC4B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.16]</w:t>
            </w:r>
          </w:p>
        </w:tc>
        <w:tc>
          <w:tcPr>
            <w:tcW w:w="21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4D5B16" w14:textId="77777777" w:rsidR="00FC4B47" w:rsidRPr="00FC4B47" w:rsidRDefault="00FC4B47" w:rsidP="00FC4B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C4B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22</w:t>
            </w:r>
          </w:p>
        </w:tc>
        <w:tc>
          <w:tcPr>
            <w:tcW w:w="226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AC605E" w14:textId="77777777" w:rsidR="00FC4B47" w:rsidRPr="00FC4B47" w:rsidRDefault="00FC4B47" w:rsidP="00FC4B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C4B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15</w:t>
            </w:r>
          </w:p>
        </w:tc>
      </w:tr>
      <w:tr w:rsidR="00FC4B47" w:rsidRPr="00FC4B47" w14:paraId="2450A8E5" w14:textId="77777777" w:rsidTr="00FC4B47">
        <w:trPr>
          <w:trHeight w:val="315"/>
        </w:trPr>
        <w:tc>
          <w:tcPr>
            <w:tcW w:w="238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C49B97" w14:textId="77777777" w:rsidR="00FC4B47" w:rsidRPr="00FC4B47" w:rsidRDefault="00FC4B47" w:rsidP="00FC4B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91B191" w14:textId="77777777" w:rsidR="00FC4B47" w:rsidRPr="00FC4B47" w:rsidRDefault="00FC4B47" w:rsidP="00FC4B4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2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55ECFC" w14:textId="77777777" w:rsidR="00FC4B47" w:rsidRPr="00FC4B47" w:rsidRDefault="00FC4B47" w:rsidP="00FC4B4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C4B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hatbot</w:t>
            </w:r>
          </w:p>
        </w:tc>
        <w:tc>
          <w:tcPr>
            <w:tcW w:w="176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7122D7" w14:textId="77777777" w:rsidR="00FC4B47" w:rsidRPr="00FC4B47" w:rsidRDefault="00FC4B47" w:rsidP="00FC4B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C4B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1.66</w:t>
            </w:r>
          </w:p>
        </w:tc>
        <w:tc>
          <w:tcPr>
            <w:tcW w:w="212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525AC9" w14:textId="77777777" w:rsidR="00FC4B47" w:rsidRPr="00FC4B47" w:rsidRDefault="00FC4B47" w:rsidP="00FC4B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C4B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[−14.50,11.17]</w:t>
            </w:r>
          </w:p>
        </w:tc>
        <w:tc>
          <w:tcPr>
            <w:tcW w:w="21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71B234" w14:textId="77777777" w:rsidR="00FC4B47" w:rsidRPr="00FC4B47" w:rsidRDefault="00FC4B47" w:rsidP="00FC4B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C4B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799</w:t>
            </w:r>
          </w:p>
        </w:tc>
        <w:tc>
          <w:tcPr>
            <w:tcW w:w="226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CE3EEC" w14:textId="77777777" w:rsidR="00FC4B47" w:rsidRPr="00FC4B47" w:rsidRDefault="00FC4B47" w:rsidP="00FC4B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C4B47" w:rsidRPr="00FC4B47" w14:paraId="55B945AC" w14:textId="77777777" w:rsidTr="00FC4B47">
        <w:trPr>
          <w:trHeight w:val="315"/>
        </w:trPr>
        <w:tc>
          <w:tcPr>
            <w:tcW w:w="238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6C25C5" w14:textId="77777777" w:rsidR="00FC4B47" w:rsidRPr="00FC4B47" w:rsidRDefault="00FC4B47" w:rsidP="00FC4B4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F1C278" w14:textId="77777777" w:rsidR="00FC4B47" w:rsidRPr="00FC4B47" w:rsidRDefault="00FC4B47" w:rsidP="00FC4B4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C4B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fter C4</w:t>
            </w:r>
          </w:p>
        </w:tc>
        <w:tc>
          <w:tcPr>
            <w:tcW w:w="182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BE4F82" w14:textId="77777777" w:rsidR="00FC4B47" w:rsidRPr="00FC4B47" w:rsidRDefault="00FC4B47" w:rsidP="00FC4B4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C4B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Usual Care</w:t>
            </w:r>
          </w:p>
        </w:tc>
        <w:tc>
          <w:tcPr>
            <w:tcW w:w="176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FD06DD" w14:textId="77777777" w:rsidR="00FC4B47" w:rsidRPr="00FC4B47" w:rsidRDefault="00FC4B47" w:rsidP="00FC4B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C4B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1.66</w:t>
            </w:r>
          </w:p>
        </w:tc>
        <w:tc>
          <w:tcPr>
            <w:tcW w:w="212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FD47EA" w14:textId="77777777" w:rsidR="00FC4B47" w:rsidRPr="00FC4B47" w:rsidRDefault="00FC4B47" w:rsidP="00FC4B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C4B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[−14.49,11.17]</w:t>
            </w:r>
          </w:p>
        </w:tc>
        <w:tc>
          <w:tcPr>
            <w:tcW w:w="21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BCD0F9" w14:textId="77777777" w:rsidR="00FC4B47" w:rsidRPr="00FC4B47" w:rsidRDefault="00FC4B47" w:rsidP="00FC4B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C4B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8</w:t>
            </w:r>
          </w:p>
        </w:tc>
        <w:tc>
          <w:tcPr>
            <w:tcW w:w="226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A9A8B1" w14:textId="77777777" w:rsidR="00FC4B47" w:rsidRPr="00FC4B47" w:rsidRDefault="00FC4B47" w:rsidP="00FC4B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C4B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472</w:t>
            </w:r>
          </w:p>
        </w:tc>
      </w:tr>
      <w:tr w:rsidR="00FC4B47" w:rsidRPr="00FC4B47" w14:paraId="14670845" w14:textId="77777777" w:rsidTr="00FC4B47">
        <w:trPr>
          <w:trHeight w:val="315"/>
        </w:trPr>
        <w:tc>
          <w:tcPr>
            <w:tcW w:w="238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B2BA3D" w14:textId="77777777" w:rsidR="00FC4B47" w:rsidRPr="00FC4B47" w:rsidRDefault="00FC4B47" w:rsidP="00FC4B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9F9F6F" w14:textId="77777777" w:rsidR="00FC4B47" w:rsidRPr="00FC4B47" w:rsidRDefault="00FC4B47" w:rsidP="00FC4B4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2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B44707" w14:textId="77777777" w:rsidR="00FC4B47" w:rsidRPr="00FC4B47" w:rsidRDefault="00FC4B47" w:rsidP="00FC4B4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C4B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hatbot</w:t>
            </w:r>
          </w:p>
        </w:tc>
        <w:tc>
          <w:tcPr>
            <w:tcW w:w="176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15D25A" w14:textId="77777777" w:rsidR="00FC4B47" w:rsidRPr="00FC4B47" w:rsidRDefault="00FC4B47" w:rsidP="00FC4B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C4B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8.33</w:t>
            </w:r>
          </w:p>
        </w:tc>
        <w:tc>
          <w:tcPr>
            <w:tcW w:w="212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339572" w14:textId="77777777" w:rsidR="00FC4B47" w:rsidRPr="00FC4B47" w:rsidRDefault="00FC4B47" w:rsidP="00FC4B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C4B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[−21.16,4.51]</w:t>
            </w:r>
          </w:p>
        </w:tc>
        <w:tc>
          <w:tcPr>
            <w:tcW w:w="21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F90C95" w14:textId="77777777" w:rsidR="00FC4B47" w:rsidRPr="00FC4B47" w:rsidRDefault="00FC4B47" w:rsidP="00FC4B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C4B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203</w:t>
            </w:r>
          </w:p>
        </w:tc>
        <w:tc>
          <w:tcPr>
            <w:tcW w:w="226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64859E" w14:textId="77777777" w:rsidR="00FC4B47" w:rsidRPr="00FC4B47" w:rsidRDefault="00FC4B47" w:rsidP="00FC4B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7C0F7FC7" w14:textId="77777777" w:rsidR="00FC4B47" w:rsidRPr="00FC4B47" w:rsidRDefault="00FC4B47">
      <w:pPr>
        <w:rPr>
          <w:rFonts w:ascii="Times New Roman" w:hAnsi="Times New Roman" w:cs="Times New Roman"/>
        </w:rPr>
      </w:pPr>
    </w:p>
    <w:sectPr w:rsidR="00FC4B47" w:rsidRPr="00FC4B47" w:rsidSect="00FC4B4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4B47"/>
    <w:rsid w:val="00041828"/>
    <w:rsid w:val="004746FC"/>
    <w:rsid w:val="006072A7"/>
    <w:rsid w:val="00793B34"/>
    <w:rsid w:val="008741DF"/>
    <w:rsid w:val="009C6FBD"/>
    <w:rsid w:val="00A11478"/>
    <w:rsid w:val="00B474FF"/>
    <w:rsid w:val="00E51D69"/>
    <w:rsid w:val="00E87927"/>
    <w:rsid w:val="00F83DF2"/>
    <w:rsid w:val="00FC4B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BFFC19"/>
  <w15:chartTrackingRefBased/>
  <w15:docId w15:val="{F1337C2F-5501-4625-B0B5-8AB7939F63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C4B4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C4B4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C4B4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4B4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4B4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4B4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4B4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4B4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4B4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C4B47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C4B47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C4B47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4B4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4B4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4B4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4B4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4B4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4B4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C4B4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FC4B47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4B4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FC4B47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FC4B4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C4B4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C4B4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C4B4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4B4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4B4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C4B4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3</Pages>
  <Words>484</Words>
  <Characters>2759</Characters>
  <Application>Microsoft Office Word</Application>
  <DocSecurity>0</DocSecurity>
  <Lines>22</Lines>
  <Paragraphs>6</Paragraphs>
  <ScaleCrop>false</ScaleCrop>
  <Company/>
  <LinksUpToDate>false</LinksUpToDate>
  <CharactersWithSpaces>3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ti Susiriwatananont</dc:creator>
  <cp:keywords/>
  <dc:description/>
  <cp:lastModifiedBy>Thiti Susiriwatananont</cp:lastModifiedBy>
  <cp:revision>5</cp:revision>
  <dcterms:created xsi:type="dcterms:W3CDTF">2026-05-04T16:08:00Z</dcterms:created>
  <dcterms:modified xsi:type="dcterms:W3CDTF">2026-05-14T04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8be3afa-7c6e-4dfe-971e-42860bbb8ff1</vt:lpwstr>
  </property>
</Properties>
</file>